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83C98" w14:textId="44C7DA99" w:rsidR="005A6D82" w:rsidRDefault="005A6D82" w:rsidP="009340D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743DB2">
        <w:rPr>
          <w:rFonts w:ascii="Times New Roman" w:hAnsi="Times New Roman" w:cs="Times New Roman"/>
        </w:rPr>
        <w:t>1</w:t>
      </w:r>
      <w:r w:rsidR="00647369">
        <w:rPr>
          <w:rFonts w:ascii="Times New Roman" w:hAnsi="Times New Roman" w:cs="Times New Roman"/>
        </w:rPr>
        <w:t xml:space="preserve">. </w:t>
      </w:r>
      <w:r w:rsidR="005D33EE">
        <w:rPr>
          <w:rFonts w:ascii="Times New Roman" w:hAnsi="Times New Roman" w:cs="Times New Roman"/>
        </w:rPr>
        <w:t xml:space="preserve">Intra- and inter-day </w:t>
      </w:r>
      <w:r w:rsidR="0021469A">
        <w:rPr>
          <w:rFonts w:ascii="Times New Roman" w:hAnsi="Times New Roman" w:cs="Times New Roman"/>
        </w:rPr>
        <w:t xml:space="preserve">accuracy and precision are reported as bias% and CV% </w:t>
      </w:r>
      <w:r w:rsidR="00B85091">
        <w:rPr>
          <w:rFonts w:ascii="Times New Roman" w:hAnsi="Times New Roman" w:cs="Times New Roman"/>
        </w:rPr>
        <w:t>at</w:t>
      </w:r>
      <w:r w:rsidR="0021469A">
        <w:rPr>
          <w:rFonts w:ascii="Times New Roman" w:hAnsi="Times New Roman" w:cs="Times New Roman"/>
        </w:rPr>
        <w:t xml:space="preserve"> each </w:t>
      </w:r>
      <w:r w:rsidR="0083676E">
        <w:rPr>
          <w:rFonts w:ascii="Times New Roman" w:hAnsi="Times New Roman" w:cs="Times New Roman"/>
        </w:rPr>
        <w:t xml:space="preserve">concentration level of the calibration curve and as averaged values </w:t>
      </w:r>
      <w:r w:rsidR="00B85091">
        <w:rPr>
          <w:rFonts w:ascii="Times New Roman" w:hAnsi="Times New Roman" w:cs="Times New Roman"/>
        </w:rPr>
        <w:t>for each target analyte</w:t>
      </w:r>
      <w:r w:rsidR="003E7739">
        <w:rPr>
          <w:rFonts w:ascii="Times New Roman" w:hAnsi="Times New Roman" w:cs="Times New Roman"/>
        </w:rPr>
        <w:t>.</w:t>
      </w:r>
    </w:p>
    <w:tbl>
      <w:tblPr>
        <w:tblStyle w:val="Grigliatabella"/>
        <w:tblW w:w="9805" w:type="dxa"/>
        <w:tblLook w:val="04A0" w:firstRow="1" w:lastRow="0" w:firstColumn="1" w:lastColumn="0" w:noHBand="0" w:noVBand="1"/>
      </w:tblPr>
      <w:tblGrid>
        <w:gridCol w:w="2867"/>
        <w:gridCol w:w="1696"/>
        <w:gridCol w:w="1310"/>
        <w:gridCol w:w="1311"/>
        <w:gridCol w:w="1310"/>
        <w:gridCol w:w="1311"/>
      </w:tblGrid>
      <w:tr w:rsidR="00647369" w14:paraId="58CCBC43" w14:textId="77777777" w:rsidTr="00647369">
        <w:tc>
          <w:tcPr>
            <w:tcW w:w="2867" w:type="dxa"/>
            <w:tcBorders>
              <w:bottom w:val="single" w:sz="4" w:space="0" w:color="auto"/>
            </w:tcBorders>
          </w:tcPr>
          <w:p w14:paraId="7466B2B0" w14:textId="54480B31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>Analyte</w:t>
            </w:r>
          </w:p>
          <w:p w14:paraId="22E1F2B0" w14:textId="77777777" w:rsidR="00B85091" w:rsidRPr="00647369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1282161" w14:textId="239A5709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>Concentration (ng/ml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B955F1B" w14:textId="43BCFA99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 xml:space="preserve">Accuracy intra-day </w:t>
            </w:r>
          </w:p>
          <w:p w14:paraId="7C6E529E" w14:textId="0233A36B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 xml:space="preserve">(bias </w:t>
            </w:r>
            <w:r w:rsidR="00B85091" w:rsidRPr="00647369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="00B85091" w:rsidRPr="00647369">
              <w:rPr>
                <w:rFonts w:ascii="Times New Roman" w:hAnsi="Times New Roman" w:cs="Times New Roman"/>
                <w:b/>
                <w:bCs/>
              </w:rPr>
              <w:t xml:space="preserve"> %)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2F646000" w14:textId="7978DD84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>Accuracy inter-day</w:t>
            </w:r>
          </w:p>
          <w:p w14:paraId="38C3A95B" w14:textId="4FE2927D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 xml:space="preserve">(bias </w:t>
            </w:r>
            <w:r w:rsidR="00B85091" w:rsidRPr="00647369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="00B85091" w:rsidRPr="00647369">
              <w:rPr>
                <w:rFonts w:ascii="Times New Roman" w:hAnsi="Times New Roman" w:cs="Times New Roman"/>
                <w:b/>
                <w:bCs/>
              </w:rPr>
              <w:t xml:space="preserve"> %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544DB3B" w14:textId="46E9F1EB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 xml:space="preserve">Precision intra-day </w:t>
            </w:r>
          </w:p>
          <w:p w14:paraId="7D9B31BC" w14:textId="4FACA64F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>(cv %)</w:t>
            </w:r>
          </w:p>
        </w:tc>
        <w:tc>
          <w:tcPr>
            <w:tcW w:w="1311" w:type="dxa"/>
          </w:tcPr>
          <w:p w14:paraId="45CFE831" w14:textId="7CF6BE8F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>Precision</w:t>
            </w:r>
          </w:p>
          <w:p w14:paraId="540B730C" w14:textId="1CC18FBA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 xml:space="preserve">Inter-day </w:t>
            </w:r>
          </w:p>
          <w:p w14:paraId="564965A1" w14:textId="2E09FF6A" w:rsidR="00B85091" w:rsidRPr="00647369" w:rsidRDefault="00927135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7369">
              <w:rPr>
                <w:rFonts w:ascii="Times New Roman" w:hAnsi="Times New Roman" w:cs="Times New Roman"/>
                <w:b/>
                <w:bCs/>
              </w:rPr>
              <w:t>(cv %)</w:t>
            </w:r>
          </w:p>
        </w:tc>
      </w:tr>
      <w:tr w:rsidR="00647369" w14:paraId="34087053" w14:textId="77777777" w:rsidTr="00647369">
        <w:tc>
          <w:tcPr>
            <w:tcW w:w="2867" w:type="dxa"/>
            <w:tcBorders>
              <w:right w:val="nil"/>
            </w:tcBorders>
          </w:tcPr>
          <w:p w14:paraId="415F29F6" w14:textId="77777777" w:rsidR="00B85091" w:rsidRPr="00D2362A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846">
              <w:rPr>
                <w:rFonts w:ascii="Times New Roman" w:hAnsi="Times New Roman" w:cs="Times New Roman"/>
                <w:b/>
                <w:bCs/>
              </w:rPr>
              <w:t>Perfluor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9E2846">
              <w:rPr>
                <w:rFonts w:ascii="Times New Roman" w:hAnsi="Times New Roman" w:cs="Times New Roman"/>
                <w:b/>
                <w:bCs/>
              </w:rPr>
              <w:t>carboxyli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E2846">
              <w:rPr>
                <w:rFonts w:ascii="Times New Roman" w:hAnsi="Times New Roman" w:cs="Times New Roman"/>
                <w:b/>
                <w:bCs/>
              </w:rPr>
              <w:t>acid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7AD9911D" w14:textId="77777777" w:rsidR="00B85091" w:rsidRPr="00F13BD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07A10212" w14:textId="77777777" w:rsidR="00B85091" w:rsidRPr="00F13BD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6D91BD2" w14:textId="77777777" w:rsidR="00B85091" w:rsidRPr="00F13BD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120D125F" w14:textId="77777777" w:rsidR="00B85091" w:rsidRPr="00F13BD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1" w:type="dxa"/>
            <w:tcBorders>
              <w:left w:val="nil"/>
            </w:tcBorders>
          </w:tcPr>
          <w:p w14:paraId="1A867A24" w14:textId="77777777" w:rsidR="00B85091" w:rsidRPr="00F13BD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47369" w14:paraId="673DDA01" w14:textId="77777777" w:rsidTr="00647369">
        <w:tc>
          <w:tcPr>
            <w:tcW w:w="2867" w:type="dxa"/>
          </w:tcPr>
          <w:p w14:paraId="42C9F14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BA</w:t>
            </w:r>
          </w:p>
        </w:tc>
        <w:tc>
          <w:tcPr>
            <w:tcW w:w="1696" w:type="dxa"/>
          </w:tcPr>
          <w:p w14:paraId="583AE5F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6945FF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533360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78AD024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203C9C0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5039C04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529275E7" w14:textId="77777777" w:rsidR="00B85091" w:rsidRPr="00C00D8F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57C200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  <w:p w14:paraId="48962EF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4494480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%</w:t>
            </w:r>
          </w:p>
          <w:p w14:paraId="079C9C1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%</w:t>
            </w:r>
          </w:p>
          <w:p w14:paraId="1E1C42B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3D38611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%</w:t>
            </w:r>
          </w:p>
          <w:p w14:paraId="36F082F2" w14:textId="77777777" w:rsidR="00B85091" w:rsidRPr="004931C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31C2">
              <w:rPr>
                <w:rFonts w:ascii="Times New Roman" w:hAnsi="Times New Roman" w:cs="Times New Roman"/>
                <w:b/>
                <w:bCs/>
              </w:rPr>
              <w:t>-6%</w:t>
            </w:r>
          </w:p>
        </w:tc>
        <w:tc>
          <w:tcPr>
            <w:tcW w:w="1311" w:type="dxa"/>
          </w:tcPr>
          <w:p w14:paraId="43DC597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  <w:p w14:paraId="776175C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70F173E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79F7EF0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%</w:t>
            </w:r>
          </w:p>
          <w:p w14:paraId="3799F3D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282BD17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340FF768" w14:textId="77777777" w:rsidR="00B85091" w:rsidRPr="00962B57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B57">
              <w:rPr>
                <w:rFonts w:ascii="Times New Roman" w:hAnsi="Times New Roman" w:cs="Times New Roman"/>
                <w:b/>
                <w:bCs/>
              </w:rPr>
              <w:t>-6%</w:t>
            </w:r>
          </w:p>
        </w:tc>
        <w:tc>
          <w:tcPr>
            <w:tcW w:w="1310" w:type="dxa"/>
          </w:tcPr>
          <w:p w14:paraId="6393329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210799B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3BA13F2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33FF7E3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6B99409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7150E24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4705F225" w14:textId="77777777" w:rsidR="00B85091" w:rsidRPr="007A013F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13F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  <w:tc>
          <w:tcPr>
            <w:tcW w:w="1311" w:type="dxa"/>
          </w:tcPr>
          <w:p w14:paraId="4A27575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624FC0D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28A6A09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1B6BDDE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142CDC5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180D748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73D56F5" w14:textId="77777777" w:rsidR="00B85091" w:rsidRPr="007A013F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13F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</w:tr>
      <w:tr w:rsidR="00647369" w14:paraId="3500E451" w14:textId="77777777" w:rsidTr="00647369">
        <w:tc>
          <w:tcPr>
            <w:tcW w:w="2867" w:type="dxa"/>
          </w:tcPr>
          <w:p w14:paraId="4AE152D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PeA</w:t>
            </w:r>
          </w:p>
        </w:tc>
        <w:tc>
          <w:tcPr>
            <w:tcW w:w="1696" w:type="dxa"/>
          </w:tcPr>
          <w:p w14:paraId="41350E2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B6DB40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AA06F0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7D0040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3237925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18F672A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4199DA2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465296F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  <w:p w14:paraId="6976F75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%</w:t>
            </w:r>
          </w:p>
          <w:p w14:paraId="13FBD4D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3F212F3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771C6B0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1841D70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30E34DCF" w14:textId="77777777" w:rsidR="00B85091" w:rsidRPr="00216FD0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6FD0">
              <w:rPr>
                <w:rFonts w:ascii="Times New Roman" w:hAnsi="Times New Roman" w:cs="Times New Roman"/>
                <w:b/>
                <w:bCs/>
              </w:rPr>
              <w:t>-4%</w:t>
            </w:r>
          </w:p>
        </w:tc>
        <w:tc>
          <w:tcPr>
            <w:tcW w:w="1311" w:type="dxa"/>
          </w:tcPr>
          <w:p w14:paraId="1B2CDA5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  <w:p w14:paraId="22C1E54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%</w:t>
            </w:r>
          </w:p>
          <w:p w14:paraId="0386615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5550FA1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1E96C94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19B5685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5F718602" w14:textId="77777777" w:rsidR="00B85091" w:rsidRPr="00055273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273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310" w:type="dxa"/>
          </w:tcPr>
          <w:p w14:paraId="212EECD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2040E67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74D5844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3E412C2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6546C3A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66CBE8E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37B3CC73" w14:textId="77777777" w:rsidR="00B85091" w:rsidRPr="00ED4CE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CE2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  <w:tc>
          <w:tcPr>
            <w:tcW w:w="1311" w:type="dxa"/>
          </w:tcPr>
          <w:p w14:paraId="07B7376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1AD4A21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6A5C018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66B2C34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72FB2A1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288B0C1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795B0CA4" w14:textId="77777777" w:rsidR="00B85091" w:rsidRPr="00ED4CE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CE2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</w:tr>
      <w:tr w:rsidR="00647369" w14:paraId="52E1D7E4" w14:textId="77777777" w:rsidTr="00647369">
        <w:tc>
          <w:tcPr>
            <w:tcW w:w="2867" w:type="dxa"/>
          </w:tcPr>
          <w:p w14:paraId="7E43D14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HxA</w:t>
            </w:r>
          </w:p>
        </w:tc>
        <w:tc>
          <w:tcPr>
            <w:tcW w:w="1696" w:type="dxa"/>
          </w:tcPr>
          <w:p w14:paraId="0ABFEF6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04F0F6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40F31A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05F1570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16A34FD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123A2DA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5CF6AEB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7E98B7A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  <w:p w14:paraId="43C99AF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2849E85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%</w:t>
            </w:r>
          </w:p>
          <w:p w14:paraId="366334D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%</w:t>
            </w:r>
          </w:p>
          <w:p w14:paraId="16EDD5E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%</w:t>
            </w:r>
          </w:p>
          <w:p w14:paraId="3D3487B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%</w:t>
            </w:r>
          </w:p>
          <w:p w14:paraId="23474E2D" w14:textId="77777777" w:rsidR="00B85091" w:rsidRPr="00AA536B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6B">
              <w:rPr>
                <w:rFonts w:ascii="Times New Roman" w:hAnsi="Times New Roman" w:cs="Times New Roman"/>
                <w:b/>
                <w:bCs/>
              </w:rPr>
              <w:t>-8%</w:t>
            </w:r>
          </w:p>
        </w:tc>
        <w:tc>
          <w:tcPr>
            <w:tcW w:w="1311" w:type="dxa"/>
          </w:tcPr>
          <w:p w14:paraId="018ECDE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  <w:p w14:paraId="5E7D90D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122AB9B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%</w:t>
            </w:r>
          </w:p>
          <w:p w14:paraId="0C22669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%</w:t>
            </w:r>
          </w:p>
          <w:p w14:paraId="1EC7481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%</w:t>
            </w:r>
          </w:p>
          <w:p w14:paraId="5E245C0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%</w:t>
            </w:r>
          </w:p>
          <w:p w14:paraId="33EBB763" w14:textId="77777777" w:rsidR="00B85091" w:rsidRPr="002C4319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319">
              <w:rPr>
                <w:rFonts w:ascii="Times New Roman" w:hAnsi="Times New Roman" w:cs="Times New Roman"/>
                <w:b/>
                <w:bCs/>
              </w:rPr>
              <w:t>-5%</w:t>
            </w:r>
          </w:p>
        </w:tc>
        <w:tc>
          <w:tcPr>
            <w:tcW w:w="1310" w:type="dxa"/>
          </w:tcPr>
          <w:p w14:paraId="74E71CF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614E2A6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0EBEB8E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45C8EBF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4811E98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7237D43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  <w:p w14:paraId="62D59128" w14:textId="77777777" w:rsidR="00B85091" w:rsidRPr="00875A7B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5A7B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  <w:tc>
          <w:tcPr>
            <w:tcW w:w="1311" w:type="dxa"/>
          </w:tcPr>
          <w:p w14:paraId="362E8E8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331E0F6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2341DE2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30F3473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7FFF0D4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76AD148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  <w:p w14:paraId="68F9D15D" w14:textId="77777777" w:rsidR="00B85091" w:rsidRPr="00875A7B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5A7B">
              <w:rPr>
                <w:rFonts w:ascii="Times New Roman" w:hAnsi="Times New Roman" w:cs="Times New Roman"/>
                <w:b/>
                <w:bCs/>
              </w:rPr>
              <w:t>12%</w:t>
            </w:r>
          </w:p>
        </w:tc>
      </w:tr>
      <w:tr w:rsidR="00647369" w14:paraId="0EEE8236" w14:textId="77777777" w:rsidTr="00647369">
        <w:tc>
          <w:tcPr>
            <w:tcW w:w="2867" w:type="dxa"/>
          </w:tcPr>
          <w:p w14:paraId="3D24306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HpA</w:t>
            </w:r>
          </w:p>
        </w:tc>
        <w:tc>
          <w:tcPr>
            <w:tcW w:w="1696" w:type="dxa"/>
          </w:tcPr>
          <w:p w14:paraId="3060B7F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97DE6C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E0A4F2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2C8B919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015D227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6CFF726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1ED42D4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4CDA2F7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  <w:p w14:paraId="695CFD2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2F683E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%</w:t>
            </w:r>
          </w:p>
          <w:p w14:paraId="4D2E8D3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%</w:t>
            </w:r>
          </w:p>
          <w:p w14:paraId="0DED7A9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%</w:t>
            </w:r>
          </w:p>
          <w:p w14:paraId="6A84980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%</w:t>
            </w:r>
          </w:p>
          <w:p w14:paraId="7BC8D540" w14:textId="77777777" w:rsidR="00B85091" w:rsidRPr="00674698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4698">
              <w:rPr>
                <w:rFonts w:ascii="Times New Roman" w:hAnsi="Times New Roman" w:cs="Times New Roman"/>
                <w:b/>
                <w:bCs/>
              </w:rPr>
              <w:t>-6%</w:t>
            </w:r>
          </w:p>
        </w:tc>
        <w:tc>
          <w:tcPr>
            <w:tcW w:w="1311" w:type="dxa"/>
          </w:tcPr>
          <w:p w14:paraId="62A9E57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  <w:p w14:paraId="2AD60CA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70B15D5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%</w:t>
            </w:r>
          </w:p>
          <w:p w14:paraId="5F57465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3232998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%</w:t>
            </w:r>
          </w:p>
          <w:p w14:paraId="5A3897A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481F9433" w14:textId="77777777" w:rsidR="00B85091" w:rsidRPr="00B57BC5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BC5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B57BC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0" w:type="dxa"/>
          </w:tcPr>
          <w:p w14:paraId="7E8545E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59D6FBB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27847F9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212090D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796143A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236E06D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4F090234" w14:textId="77777777" w:rsidR="00B85091" w:rsidRPr="00347A13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7A13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  <w:tc>
          <w:tcPr>
            <w:tcW w:w="1311" w:type="dxa"/>
          </w:tcPr>
          <w:p w14:paraId="27A6632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353695F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0A24644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3126A93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3336852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4D9E679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50F9819F" w14:textId="77777777" w:rsidR="00B85091" w:rsidRPr="00347A13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7A13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</w:tr>
      <w:tr w:rsidR="00647369" w14:paraId="570E8CD6" w14:textId="77777777" w:rsidTr="00647369">
        <w:tc>
          <w:tcPr>
            <w:tcW w:w="2867" w:type="dxa"/>
          </w:tcPr>
          <w:p w14:paraId="6F06161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OA</w:t>
            </w:r>
          </w:p>
        </w:tc>
        <w:tc>
          <w:tcPr>
            <w:tcW w:w="1696" w:type="dxa"/>
          </w:tcPr>
          <w:p w14:paraId="578ABE0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0A929F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4BC12F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E3081F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55F5FBC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58C9CE0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50F295C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0567B61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76C1C4A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%</w:t>
            </w:r>
          </w:p>
          <w:p w14:paraId="02A155B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%</w:t>
            </w:r>
          </w:p>
          <w:p w14:paraId="02631A3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%</w:t>
            </w:r>
          </w:p>
          <w:p w14:paraId="2EF2633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%</w:t>
            </w:r>
          </w:p>
          <w:p w14:paraId="23D40EC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%</w:t>
            </w:r>
          </w:p>
          <w:p w14:paraId="19480BDD" w14:textId="77777777" w:rsidR="00B85091" w:rsidRPr="00DC1A8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1A8C">
              <w:rPr>
                <w:rFonts w:ascii="Times New Roman" w:hAnsi="Times New Roman" w:cs="Times New Roman"/>
                <w:b/>
                <w:bCs/>
              </w:rPr>
              <w:t>-13%</w:t>
            </w:r>
          </w:p>
        </w:tc>
        <w:tc>
          <w:tcPr>
            <w:tcW w:w="1311" w:type="dxa"/>
          </w:tcPr>
          <w:p w14:paraId="7BFBE4C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098417F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2B98DDD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%</w:t>
            </w:r>
          </w:p>
          <w:p w14:paraId="22842D6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%</w:t>
            </w:r>
          </w:p>
          <w:p w14:paraId="43CF3C4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%</w:t>
            </w:r>
          </w:p>
          <w:p w14:paraId="004985C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%</w:t>
            </w:r>
          </w:p>
          <w:p w14:paraId="1F9D1BE6" w14:textId="77777777" w:rsidR="00B85091" w:rsidRPr="00AA5717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717">
              <w:rPr>
                <w:rFonts w:ascii="Times New Roman" w:hAnsi="Times New Roman" w:cs="Times New Roman"/>
                <w:b/>
                <w:bCs/>
              </w:rPr>
              <w:t>-7%</w:t>
            </w:r>
          </w:p>
        </w:tc>
        <w:tc>
          <w:tcPr>
            <w:tcW w:w="1310" w:type="dxa"/>
          </w:tcPr>
          <w:p w14:paraId="694417C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7451119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651DE2E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4697296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301C8B6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521C6AE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273DBECA" w14:textId="77777777" w:rsidR="00B85091" w:rsidRPr="00887E84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7E84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  <w:tc>
          <w:tcPr>
            <w:tcW w:w="1311" w:type="dxa"/>
          </w:tcPr>
          <w:p w14:paraId="06CD1EE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0628583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54CE1CD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02342CA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26A2F63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4CD52A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63E804D7" w14:textId="77777777" w:rsidR="00B85091" w:rsidRPr="00887E84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7E84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</w:tr>
      <w:tr w:rsidR="00647369" w14:paraId="30362650" w14:textId="77777777" w:rsidTr="00647369">
        <w:tc>
          <w:tcPr>
            <w:tcW w:w="2867" w:type="dxa"/>
          </w:tcPr>
          <w:p w14:paraId="643DDAB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NA</w:t>
            </w:r>
          </w:p>
        </w:tc>
        <w:tc>
          <w:tcPr>
            <w:tcW w:w="1696" w:type="dxa"/>
          </w:tcPr>
          <w:p w14:paraId="33FB6FD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FFDBBF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54216D3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2167B97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2341CB1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2E18FD2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0FB5C70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4BA0E79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76E0EDA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2E0A3E8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%</w:t>
            </w:r>
          </w:p>
          <w:p w14:paraId="5A0D2AC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462F633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%</w:t>
            </w:r>
          </w:p>
          <w:p w14:paraId="22FF35E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  <w:p w14:paraId="33C322AD" w14:textId="77777777" w:rsidR="00B85091" w:rsidRPr="00210EE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EEC">
              <w:rPr>
                <w:rFonts w:ascii="Times New Roman" w:hAnsi="Times New Roman" w:cs="Times New Roman"/>
                <w:b/>
                <w:bCs/>
              </w:rPr>
              <w:t>-7%</w:t>
            </w:r>
          </w:p>
        </w:tc>
        <w:tc>
          <w:tcPr>
            <w:tcW w:w="1311" w:type="dxa"/>
          </w:tcPr>
          <w:p w14:paraId="60161F3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  <w:p w14:paraId="4BB7543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5325E13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%</w:t>
            </w:r>
          </w:p>
          <w:p w14:paraId="6F3F1AF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62FAFB0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%</w:t>
            </w:r>
          </w:p>
          <w:p w14:paraId="517C3DE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265F1637" w14:textId="77777777" w:rsidR="00B85091" w:rsidRPr="00A92319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319">
              <w:rPr>
                <w:rFonts w:ascii="Times New Roman" w:hAnsi="Times New Roman" w:cs="Times New Roman"/>
                <w:b/>
                <w:bCs/>
              </w:rPr>
              <w:t>-3%</w:t>
            </w:r>
          </w:p>
        </w:tc>
        <w:tc>
          <w:tcPr>
            <w:tcW w:w="1310" w:type="dxa"/>
          </w:tcPr>
          <w:p w14:paraId="28E4134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0C42F5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1159A87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37A111C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3935029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41B17D9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512C4480" w14:textId="77777777" w:rsidR="00B85091" w:rsidRPr="005C2BB0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BB0">
              <w:rPr>
                <w:rFonts w:ascii="Times New Roman" w:hAnsi="Times New Roman" w:cs="Times New Roman"/>
                <w:b/>
                <w:bCs/>
              </w:rPr>
              <w:t>11%</w:t>
            </w:r>
          </w:p>
        </w:tc>
        <w:tc>
          <w:tcPr>
            <w:tcW w:w="1311" w:type="dxa"/>
          </w:tcPr>
          <w:p w14:paraId="2A4CCE4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5F91285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5EC6840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00C4C1C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174A23E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1250AC3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  <w:p w14:paraId="3BEA8D29" w14:textId="77777777" w:rsidR="00B85091" w:rsidRPr="005C2BB0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BB0">
              <w:rPr>
                <w:rFonts w:ascii="Times New Roman" w:hAnsi="Times New Roman" w:cs="Times New Roman"/>
                <w:b/>
                <w:bCs/>
              </w:rPr>
              <w:t>13%</w:t>
            </w:r>
          </w:p>
        </w:tc>
      </w:tr>
      <w:tr w:rsidR="00647369" w14:paraId="38ADE7CB" w14:textId="77777777" w:rsidTr="00647369">
        <w:tc>
          <w:tcPr>
            <w:tcW w:w="2867" w:type="dxa"/>
          </w:tcPr>
          <w:p w14:paraId="2868A71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DA</w:t>
            </w:r>
          </w:p>
        </w:tc>
        <w:tc>
          <w:tcPr>
            <w:tcW w:w="1696" w:type="dxa"/>
          </w:tcPr>
          <w:p w14:paraId="51DE5FD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B0F901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F1701F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30B445F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0EEDD72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5563974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68AF941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32D269D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4D332B4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3F0F47C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4840D3F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7A0F7EB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  <w:p w14:paraId="3F7C4AB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%</w:t>
            </w:r>
          </w:p>
          <w:p w14:paraId="1E4AC5B7" w14:textId="77777777" w:rsidR="00B85091" w:rsidRPr="00AC61F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1F2">
              <w:rPr>
                <w:rFonts w:ascii="Times New Roman" w:hAnsi="Times New Roman" w:cs="Times New Roman"/>
                <w:b/>
                <w:bCs/>
              </w:rPr>
              <w:t>-4%</w:t>
            </w:r>
          </w:p>
        </w:tc>
        <w:tc>
          <w:tcPr>
            <w:tcW w:w="1311" w:type="dxa"/>
          </w:tcPr>
          <w:p w14:paraId="358FCDA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68D1672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446ECA5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%</w:t>
            </w:r>
          </w:p>
          <w:p w14:paraId="6956160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2698900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45DACCF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75F6DB53" w14:textId="77777777" w:rsidR="00B85091" w:rsidRPr="00713AE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</w:t>
            </w:r>
            <w:r w:rsidRPr="00713AE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0" w:type="dxa"/>
          </w:tcPr>
          <w:p w14:paraId="1A49020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7DE0932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2B79FE4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021C01B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077ABE3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0AE0440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89EE7FF" w14:textId="77777777" w:rsidR="00B85091" w:rsidRPr="007919C3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C3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  <w:tc>
          <w:tcPr>
            <w:tcW w:w="1311" w:type="dxa"/>
          </w:tcPr>
          <w:p w14:paraId="6337114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529FD75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5914338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770A0B4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57605E7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2714DED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66B49466" w14:textId="77777777" w:rsidR="00B85091" w:rsidRPr="007919C3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9C3">
              <w:rPr>
                <w:rFonts w:ascii="Times New Roman" w:hAnsi="Times New Roman" w:cs="Times New Roman"/>
                <w:b/>
                <w:bCs/>
              </w:rPr>
              <w:t>11%</w:t>
            </w:r>
          </w:p>
        </w:tc>
      </w:tr>
      <w:tr w:rsidR="00647369" w14:paraId="787EE72A" w14:textId="77777777" w:rsidTr="00647369">
        <w:tc>
          <w:tcPr>
            <w:tcW w:w="2867" w:type="dxa"/>
          </w:tcPr>
          <w:p w14:paraId="02A22F5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UdA</w:t>
            </w:r>
          </w:p>
        </w:tc>
        <w:tc>
          <w:tcPr>
            <w:tcW w:w="1696" w:type="dxa"/>
          </w:tcPr>
          <w:p w14:paraId="22FDDE5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048688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4DE221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08CE7E3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74CBB15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455FD98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092A133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2E2F539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68A7577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76D3819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2B1F666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6EA7800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2AE8C41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3EB6D3DC" w14:textId="77777777" w:rsidR="00B85091" w:rsidRPr="005B019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192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  <w:tc>
          <w:tcPr>
            <w:tcW w:w="1311" w:type="dxa"/>
          </w:tcPr>
          <w:p w14:paraId="06EA794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6C3BC19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4B7F3A3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6AE920D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0C9D3E7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0772CA0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59BD441C" w14:textId="77777777" w:rsidR="00B85091" w:rsidRPr="003415D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15DD">
              <w:rPr>
                <w:rFonts w:ascii="Times New Roman" w:hAnsi="Times New Roman" w:cs="Times New Roman"/>
                <w:b/>
                <w:bCs/>
              </w:rPr>
              <w:t>12%</w:t>
            </w:r>
          </w:p>
        </w:tc>
        <w:tc>
          <w:tcPr>
            <w:tcW w:w="1310" w:type="dxa"/>
          </w:tcPr>
          <w:p w14:paraId="4CEAD0A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6753280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7C3459F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7F6BE0A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68970A3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056FB0D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28DF8E7B" w14:textId="77777777" w:rsidR="00B85091" w:rsidRPr="00C949A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9AC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311" w:type="dxa"/>
          </w:tcPr>
          <w:p w14:paraId="2369D9E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2ED8545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3C298CD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210DD7A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2B16BB3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22192AD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3A8E19C1" w14:textId="77777777" w:rsidR="00B85091" w:rsidRPr="00C949A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9AC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</w:tr>
      <w:tr w:rsidR="00647369" w14:paraId="2DA98DA2" w14:textId="77777777" w:rsidTr="00647369">
        <w:tc>
          <w:tcPr>
            <w:tcW w:w="2867" w:type="dxa"/>
          </w:tcPr>
          <w:p w14:paraId="37771F3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DoA</w:t>
            </w:r>
          </w:p>
        </w:tc>
        <w:tc>
          <w:tcPr>
            <w:tcW w:w="1696" w:type="dxa"/>
          </w:tcPr>
          <w:p w14:paraId="6FF606B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C6C134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92CC6F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75D8C2D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17B7DA9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034ACCD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67A248F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57D5662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30BBADE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2B0BF77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%</w:t>
            </w:r>
          </w:p>
          <w:p w14:paraId="0521B46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791285E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  <w:p w14:paraId="56A8728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173F272C" w14:textId="77777777" w:rsidR="00B85091" w:rsidRPr="004771AF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1AF">
              <w:rPr>
                <w:rFonts w:ascii="Times New Roman" w:hAnsi="Times New Roman" w:cs="Times New Roman"/>
                <w:b/>
                <w:bCs/>
              </w:rPr>
              <w:t>-3%</w:t>
            </w:r>
          </w:p>
        </w:tc>
        <w:tc>
          <w:tcPr>
            <w:tcW w:w="1311" w:type="dxa"/>
          </w:tcPr>
          <w:p w14:paraId="6CCE934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  <w:p w14:paraId="4BF60CC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3953ED8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63CB39D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  <w:p w14:paraId="0676CDF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%</w:t>
            </w:r>
          </w:p>
          <w:p w14:paraId="16C9376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40604C9B" w14:textId="77777777" w:rsidR="00B85091" w:rsidRPr="00992185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2185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310" w:type="dxa"/>
          </w:tcPr>
          <w:p w14:paraId="4967A16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27A72CF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53746C4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3469A4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53D4AC0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20D8739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2AD83D88" w14:textId="77777777" w:rsidR="00B85091" w:rsidRPr="000D477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4772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  <w:tc>
          <w:tcPr>
            <w:tcW w:w="1311" w:type="dxa"/>
          </w:tcPr>
          <w:p w14:paraId="44BD48A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2C99C62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22538D9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7A6B1E3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7A72E75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2521D9D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1EAEA981" w14:textId="77777777" w:rsidR="00B85091" w:rsidRPr="000D477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4772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</w:tr>
      <w:tr w:rsidR="00647369" w14:paraId="76A6A347" w14:textId="77777777" w:rsidTr="00647369">
        <w:tc>
          <w:tcPr>
            <w:tcW w:w="2867" w:type="dxa"/>
          </w:tcPr>
          <w:p w14:paraId="5CAB5C8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TrDA</w:t>
            </w:r>
          </w:p>
        </w:tc>
        <w:tc>
          <w:tcPr>
            <w:tcW w:w="1696" w:type="dxa"/>
          </w:tcPr>
          <w:p w14:paraId="3509E80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8185DB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9CF2BC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5BCEB73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2457E85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5B7820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2A7FD30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04CEA11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0605922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1EC54DA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  <w:p w14:paraId="12416EF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734BBFE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3C0D81D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%</w:t>
            </w:r>
          </w:p>
          <w:p w14:paraId="6D3A0FA8" w14:textId="77777777" w:rsidR="00B85091" w:rsidRPr="00146C2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6C2D">
              <w:rPr>
                <w:rFonts w:ascii="Times New Roman" w:hAnsi="Times New Roman" w:cs="Times New Roman"/>
                <w:b/>
                <w:bCs/>
              </w:rPr>
              <w:t>-4%</w:t>
            </w:r>
          </w:p>
        </w:tc>
        <w:tc>
          <w:tcPr>
            <w:tcW w:w="1311" w:type="dxa"/>
          </w:tcPr>
          <w:p w14:paraId="67778CF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706830D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682719D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  <w:p w14:paraId="3F168C9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%</w:t>
            </w:r>
          </w:p>
          <w:p w14:paraId="5F1C6DF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60B4B41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0F6EACA2" w14:textId="77777777" w:rsidR="00B85091" w:rsidRPr="00773EA1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</w:t>
            </w:r>
            <w:r w:rsidRPr="00773EA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0" w:type="dxa"/>
          </w:tcPr>
          <w:p w14:paraId="23E16C2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19FE57C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4D7A37B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64B78FA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710F4B1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72C0A57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6399C197" w14:textId="77777777" w:rsidR="00B85091" w:rsidRPr="0057491E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491E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  <w:tc>
          <w:tcPr>
            <w:tcW w:w="1311" w:type="dxa"/>
          </w:tcPr>
          <w:p w14:paraId="1CA4B09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7516AE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022D655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2295457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5396F3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610462A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00487469" w14:textId="77777777" w:rsidR="00B85091" w:rsidRPr="0057491E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491E">
              <w:rPr>
                <w:rFonts w:ascii="Times New Roman" w:hAnsi="Times New Roman" w:cs="Times New Roman"/>
                <w:b/>
                <w:bCs/>
              </w:rPr>
              <w:t>10%</w:t>
            </w:r>
          </w:p>
        </w:tc>
      </w:tr>
      <w:tr w:rsidR="00647369" w14:paraId="4C8D460D" w14:textId="77777777" w:rsidTr="00647369">
        <w:tc>
          <w:tcPr>
            <w:tcW w:w="2867" w:type="dxa"/>
          </w:tcPr>
          <w:p w14:paraId="71D2D16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TeDA</w:t>
            </w:r>
          </w:p>
        </w:tc>
        <w:tc>
          <w:tcPr>
            <w:tcW w:w="1696" w:type="dxa"/>
          </w:tcPr>
          <w:p w14:paraId="3FB8595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E47973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B80556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558E3A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7E23317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272DCFB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23857FF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538ABED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0CC8C42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0D1907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143D8CA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1848B54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385F7F3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%</w:t>
            </w:r>
          </w:p>
          <w:p w14:paraId="42A06F0B" w14:textId="77777777" w:rsidR="00B85091" w:rsidRPr="00034264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264">
              <w:rPr>
                <w:rFonts w:ascii="Times New Roman" w:hAnsi="Times New Roman" w:cs="Times New Roman"/>
                <w:b/>
                <w:bCs/>
              </w:rPr>
              <w:t>-3%</w:t>
            </w:r>
          </w:p>
        </w:tc>
        <w:tc>
          <w:tcPr>
            <w:tcW w:w="1311" w:type="dxa"/>
          </w:tcPr>
          <w:p w14:paraId="1FD0E1D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2B74138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1F1ECF0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7BF9325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220CCB3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5FDC927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2BEC7DE8" w14:textId="77777777" w:rsidR="00B85091" w:rsidRPr="00034264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264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10" w:type="dxa"/>
          </w:tcPr>
          <w:p w14:paraId="2AA7057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6489C4C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144EED9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32FEB2B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701C15E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008090C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5F3E66E0" w14:textId="77777777" w:rsidR="00B85091" w:rsidRPr="00C26EF4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6EF4">
              <w:rPr>
                <w:rFonts w:ascii="Times New Roman" w:hAnsi="Times New Roman" w:cs="Times New Roman"/>
                <w:b/>
                <w:bCs/>
              </w:rPr>
              <w:t>13%</w:t>
            </w:r>
          </w:p>
        </w:tc>
        <w:tc>
          <w:tcPr>
            <w:tcW w:w="1311" w:type="dxa"/>
          </w:tcPr>
          <w:p w14:paraId="77FD77A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51E3B2D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  <w:p w14:paraId="275070B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5401066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46607DA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7EC16BB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5D4F76CC" w14:textId="77777777" w:rsidR="00B85091" w:rsidRPr="00C26EF4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6EF4">
              <w:rPr>
                <w:rFonts w:ascii="Times New Roman" w:hAnsi="Times New Roman" w:cs="Times New Roman"/>
                <w:b/>
                <w:bCs/>
              </w:rPr>
              <w:t>14%</w:t>
            </w:r>
          </w:p>
        </w:tc>
      </w:tr>
      <w:tr w:rsidR="00647369" w14:paraId="40C4860B" w14:textId="77777777" w:rsidTr="00647369">
        <w:tc>
          <w:tcPr>
            <w:tcW w:w="2867" w:type="dxa"/>
          </w:tcPr>
          <w:p w14:paraId="62C547A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HxDA</w:t>
            </w:r>
          </w:p>
        </w:tc>
        <w:tc>
          <w:tcPr>
            <w:tcW w:w="1696" w:type="dxa"/>
          </w:tcPr>
          <w:p w14:paraId="455B815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27E3AC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FA2B3E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3FDC47D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00BCA8F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60AA1B5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78E7A0C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690F3B1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085A007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%</w:t>
            </w:r>
          </w:p>
          <w:p w14:paraId="7FD1011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1024A99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698B3A5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1D4AA4D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53A31955" w14:textId="77777777" w:rsidR="00B85091" w:rsidRPr="00E8373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E8373C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3</w:t>
            </w:r>
            <w:r w:rsidRPr="00E8373C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1" w:type="dxa"/>
          </w:tcPr>
          <w:p w14:paraId="330FBF6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7E2F818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%</w:t>
            </w:r>
          </w:p>
          <w:p w14:paraId="7F88019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1FB1BB8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0073CA0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751AAA9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1B101FBB" w14:textId="77777777" w:rsidR="00B85091" w:rsidRPr="00831D3A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831D3A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2</w:t>
            </w:r>
            <w:r w:rsidRPr="00831D3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0" w:type="dxa"/>
          </w:tcPr>
          <w:p w14:paraId="549E0E1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4E8F7B4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7179DE8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6B5A218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7BC42A8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2F9F6C3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120702E6" w14:textId="77777777" w:rsidR="00B85091" w:rsidRPr="001854C1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C1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311" w:type="dxa"/>
          </w:tcPr>
          <w:p w14:paraId="3206FCA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5116ACD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6DF193B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67BCA4A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4B04838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  <w:p w14:paraId="073710D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668CC092" w14:textId="77777777" w:rsidR="00B85091" w:rsidRPr="001854C1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54C1">
              <w:rPr>
                <w:rFonts w:ascii="Times New Roman" w:hAnsi="Times New Roman" w:cs="Times New Roman"/>
                <w:b/>
                <w:bCs/>
              </w:rPr>
              <w:t>10%</w:t>
            </w:r>
          </w:p>
        </w:tc>
      </w:tr>
      <w:tr w:rsidR="00647369" w14:paraId="17A2FB61" w14:textId="77777777" w:rsidTr="00647369">
        <w:tc>
          <w:tcPr>
            <w:tcW w:w="2867" w:type="dxa"/>
            <w:tcBorders>
              <w:bottom w:val="single" w:sz="4" w:space="0" w:color="auto"/>
            </w:tcBorders>
          </w:tcPr>
          <w:p w14:paraId="4E57282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ODA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0ABC63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8E1183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E6A815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6F1EFD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6A8A7B7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5DAE9FA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0F3092D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57DA6D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50760EB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5C1FA4C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45012A6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58C48F8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07C30D4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60E13176" w14:textId="77777777" w:rsidR="00B85091" w:rsidRPr="00A527B9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7B9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A335F7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5FE1819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69363EC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61130A7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3286787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6BC7336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540C0B00" w14:textId="77777777" w:rsidR="00B85091" w:rsidRPr="00A527B9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7B9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D0EE05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6EC0F4D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7B7DE5E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27E983E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4475ABD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714EA4D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71175D84" w14:textId="77777777" w:rsidR="00B85091" w:rsidRPr="00693A6E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A6E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  <w:tc>
          <w:tcPr>
            <w:tcW w:w="1311" w:type="dxa"/>
          </w:tcPr>
          <w:p w14:paraId="286B89D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4092C9F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A5A63D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58B607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5A46C66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  <w:p w14:paraId="6835F19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788168EB" w14:textId="77777777" w:rsidR="00B85091" w:rsidRPr="00693A6E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A6E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</w:tr>
      <w:tr w:rsidR="00647369" w14:paraId="7B546DEC" w14:textId="77777777" w:rsidTr="00647369">
        <w:tc>
          <w:tcPr>
            <w:tcW w:w="2867" w:type="dxa"/>
            <w:tcBorders>
              <w:right w:val="nil"/>
            </w:tcBorders>
          </w:tcPr>
          <w:p w14:paraId="6292836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BF1075">
              <w:rPr>
                <w:rFonts w:ascii="Times New Roman" w:hAnsi="Times New Roman" w:cs="Times New Roman"/>
                <w:b/>
                <w:bCs/>
              </w:rPr>
              <w:t>Perfluorosulfonic acid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29C7744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63C4F00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5384E4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C1EB8B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nil"/>
            </w:tcBorders>
          </w:tcPr>
          <w:p w14:paraId="31A0A7D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369" w14:paraId="10772598" w14:textId="77777777" w:rsidTr="00647369">
        <w:tc>
          <w:tcPr>
            <w:tcW w:w="2867" w:type="dxa"/>
          </w:tcPr>
          <w:p w14:paraId="7109F01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BS</w:t>
            </w:r>
          </w:p>
        </w:tc>
        <w:tc>
          <w:tcPr>
            <w:tcW w:w="1696" w:type="dxa"/>
          </w:tcPr>
          <w:p w14:paraId="254D92A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BFEFB5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FFCEBB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54EB53F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630058F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1F628ED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230FB3E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2C74F21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1D793CE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4F21E86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62DE38C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0235C17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634C373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%</w:t>
            </w:r>
          </w:p>
          <w:p w14:paraId="7DEF2746" w14:textId="77777777" w:rsidR="00B85091" w:rsidRPr="00301420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20">
              <w:rPr>
                <w:rFonts w:ascii="Times New Roman" w:hAnsi="Times New Roman" w:cs="Times New Roman"/>
                <w:b/>
                <w:bCs/>
              </w:rPr>
              <w:t>-3%</w:t>
            </w:r>
          </w:p>
        </w:tc>
        <w:tc>
          <w:tcPr>
            <w:tcW w:w="1311" w:type="dxa"/>
          </w:tcPr>
          <w:p w14:paraId="5AC2A7A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78A6C25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307AED3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76EBD80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50CC994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542227D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3D604405" w14:textId="77777777" w:rsidR="00B85091" w:rsidRPr="00301420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20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2</w:t>
            </w:r>
            <w:r w:rsidRPr="0030142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0" w:type="dxa"/>
          </w:tcPr>
          <w:p w14:paraId="311E3B8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6FDE56F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3FBC743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3BC42EE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7047956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053C641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78D7C88C" w14:textId="77777777" w:rsidR="00B85091" w:rsidRPr="00691486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486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  <w:tc>
          <w:tcPr>
            <w:tcW w:w="1311" w:type="dxa"/>
          </w:tcPr>
          <w:p w14:paraId="0935A40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69E2CCC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3CD7C50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3CADFD8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79E4CE8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59D5109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5DEAB6E4" w14:textId="77777777" w:rsidR="00B85091" w:rsidRPr="00691486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486">
              <w:rPr>
                <w:rFonts w:ascii="Times New Roman" w:hAnsi="Times New Roman" w:cs="Times New Roman"/>
                <w:b/>
                <w:bCs/>
              </w:rPr>
              <w:t>11%</w:t>
            </w:r>
          </w:p>
        </w:tc>
      </w:tr>
      <w:tr w:rsidR="00647369" w14:paraId="55CD0A6D" w14:textId="77777777" w:rsidTr="00647369">
        <w:tc>
          <w:tcPr>
            <w:tcW w:w="2867" w:type="dxa"/>
          </w:tcPr>
          <w:p w14:paraId="45E9E6C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HxS</w:t>
            </w:r>
          </w:p>
        </w:tc>
        <w:tc>
          <w:tcPr>
            <w:tcW w:w="1696" w:type="dxa"/>
          </w:tcPr>
          <w:p w14:paraId="394625D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327B8D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5EB38B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1BEAD2A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1AA0A0F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1F4C227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46D1DC1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7BF4F0B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7EC3633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28C1FA7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  <w:p w14:paraId="34B1833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1903975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39D2C87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666061FA" w14:textId="77777777" w:rsidR="00B85091" w:rsidRPr="00200BE6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</w:t>
            </w:r>
            <w:r w:rsidRPr="00200BE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1" w:type="dxa"/>
          </w:tcPr>
          <w:p w14:paraId="1A9BA63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604533A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59DB37B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  <w:p w14:paraId="49F4CA6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4F05E5B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3049EFC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1F80606A" w14:textId="77777777" w:rsidR="00B85091" w:rsidRPr="00303385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385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10" w:type="dxa"/>
          </w:tcPr>
          <w:p w14:paraId="1AFF820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572CE16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6FCFD42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1309DA2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7C0377E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2C1C331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50E1909D" w14:textId="77777777" w:rsidR="00B85091" w:rsidRPr="00391848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848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  <w:tc>
          <w:tcPr>
            <w:tcW w:w="1311" w:type="dxa"/>
          </w:tcPr>
          <w:p w14:paraId="7875AFE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55E9F4B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0B5E6C4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406B7D3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76AF4FA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3E901EC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39FA63A2" w14:textId="77777777" w:rsidR="00B85091" w:rsidRPr="00391848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848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</w:tr>
      <w:tr w:rsidR="00647369" w14:paraId="75AC1DB0" w14:textId="77777777" w:rsidTr="00647369">
        <w:tc>
          <w:tcPr>
            <w:tcW w:w="2867" w:type="dxa"/>
          </w:tcPr>
          <w:p w14:paraId="3615E9D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OS</w:t>
            </w:r>
          </w:p>
        </w:tc>
        <w:tc>
          <w:tcPr>
            <w:tcW w:w="1696" w:type="dxa"/>
          </w:tcPr>
          <w:p w14:paraId="01B99D3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8D0862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2B7F4E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63AB46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7528C57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382D41F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3B48C72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720CC08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6E434FC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2757DFC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712FC8F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%</w:t>
            </w:r>
          </w:p>
          <w:p w14:paraId="513D0A5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2DC1789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723C881B" w14:textId="77777777" w:rsidR="00B85091" w:rsidRPr="000A3C3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3C3C">
              <w:rPr>
                <w:rFonts w:ascii="Times New Roman" w:hAnsi="Times New Roman" w:cs="Times New Roman"/>
                <w:b/>
                <w:bCs/>
              </w:rPr>
              <w:t>-10%</w:t>
            </w:r>
          </w:p>
        </w:tc>
        <w:tc>
          <w:tcPr>
            <w:tcW w:w="1311" w:type="dxa"/>
          </w:tcPr>
          <w:p w14:paraId="173E5DA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  <w:p w14:paraId="4E9CCF6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70CC76A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6EF1E51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  <w:p w14:paraId="50EFD67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%</w:t>
            </w:r>
          </w:p>
          <w:p w14:paraId="1C0364F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4945AB2E" w14:textId="77777777" w:rsidR="00B85091" w:rsidRPr="00C535C7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35C7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310" w:type="dxa"/>
          </w:tcPr>
          <w:p w14:paraId="10C4CDD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6918970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6F67BC8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79B8ECC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46603E7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75497A0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1EDA4E3C" w14:textId="77777777" w:rsidR="00B85091" w:rsidRPr="004D6FC0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4D6FC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1" w:type="dxa"/>
          </w:tcPr>
          <w:p w14:paraId="37F80D9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422D4F3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F45AFA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0F70610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654613D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4C740CF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1B21AB0F" w14:textId="77777777" w:rsidR="00B85091" w:rsidRPr="00060D19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0D19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</w:tr>
      <w:tr w:rsidR="00647369" w14:paraId="19688CEC" w14:textId="77777777" w:rsidTr="00647369">
        <w:tc>
          <w:tcPr>
            <w:tcW w:w="2867" w:type="dxa"/>
            <w:tcBorders>
              <w:bottom w:val="single" w:sz="4" w:space="0" w:color="auto"/>
            </w:tcBorders>
          </w:tcPr>
          <w:p w14:paraId="66FBCE7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D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52C89D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8B1CCE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580FCB0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70EBF20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26AFE7E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455F829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7C21011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933B85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70335AC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7D2EBCE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05124C6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2A0ACF5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7BC0D2A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2F5D7A21" w14:textId="77777777" w:rsidR="00B85091" w:rsidRPr="00D1331B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1331B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3</w:t>
            </w:r>
            <w:r w:rsidRPr="00D1331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022FF6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49AD143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0FEC8CB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00DF3E6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0F6A64F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7FB0264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23B87EBE" w14:textId="77777777" w:rsidR="00B85091" w:rsidRPr="00D56C6F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C6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7E3094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5BE7C2D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652B324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4534F57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1BBA5D2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5794897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786A946F" w14:textId="77777777" w:rsidR="00B85091" w:rsidRPr="00164295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4295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311" w:type="dxa"/>
          </w:tcPr>
          <w:p w14:paraId="2BCD705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035BA9E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6E92A74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0B28929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2E8C29B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229CF5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2903FF5E" w14:textId="77777777" w:rsidR="00B85091" w:rsidRPr="00164295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4295">
              <w:rPr>
                <w:rFonts w:ascii="Times New Roman" w:hAnsi="Times New Roman" w:cs="Times New Roman"/>
                <w:b/>
                <w:bCs/>
              </w:rPr>
              <w:t>11%</w:t>
            </w:r>
          </w:p>
        </w:tc>
      </w:tr>
      <w:tr w:rsidR="00647369" w14:paraId="54FA4C1D" w14:textId="77777777" w:rsidTr="00647369">
        <w:tc>
          <w:tcPr>
            <w:tcW w:w="2867" w:type="dxa"/>
            <w:tcBorders>
              <w:right w:val="nil"/>
            </w:tcBorders>
          </w:tcPr>
          <w:p w14:paraId="5AF2F00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091975">
              <w:rPr>
                <w:rFonts w:ascii="Times New Roman" w:hAnsi="Times New Roman" w:cs="Times New Roman"/>
                <w:b/>
                <w:bCs/>
              </w:rPr>
              <w:t>Replacement PFA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34F03D6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F6F621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F13F55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6BB8A9F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nil"/>
            </w:tcBorders>
          </w:tcPr>
          <w:p w14:paraId="265CE64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369" w14:paraId="25BAD5DE" w14:textId="77777777" w:rsidTr="00647369">
        <w:tc>
          <w:tcPr>
            <w:tcW w:w="2867" w:type="dxa"/>
          </w:tcPr>
          <w:p w14:paraId="2146E21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PO-DA</w:t>
            </w:r>
          </w:p>
        </w:tc>
        <w:tc>
          <w:tcPr>
            <w:tcW w:w="1696" w:type="dxa"/>
          </w:tcPr>
          <w:p w14:paraId="375C088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0C03F7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A50A8C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1368AD1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31C6404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1D9C983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1B89620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0083A3A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55292A9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275380D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49821D2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1FA46C3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01D7F25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5478B937" w14:textId="77777777" w:rsidR="00B85091" w:rsidRPr="005F2C9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C92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3</w:t>
            </w:r>
            <w:r w:rsidRPr="005F2C9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1" w:type="dxa"/>
          </w:tcPr>
          <w:p w14:paraId="3666430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0C256DE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12F6306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09AABD9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76377D0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49C554F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325910F3" w14:textId="77777777" w:rsidR="00B85091" w:rsidRPr="005F2C9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C92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310" w:type="dxa"/>
          </w:tcPr>
          <w:p w14:paraId="1DEBFAD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0103E02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0CBB194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00C57BD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332D555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6D2FC57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5CB6F4D7" w14:textId="77777777" w:rsidR="00B85091" w:rsidRPr="00DE1EB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1EBC">
              <w:rPr>
                <w:rFonts w:ascii="Times New Roman" w:hAnsi="Times New Roman" w:cs="Times New Roman"/>
                <w:b/>
                <w:bCs/>
              </w:rPr>
              <w:t>10%</w:t>
            </w:r>
          </w:p>
        </w:tc>
        <w:tc>
          <w:tcPr>
            <w:tcW w:w="1311" w:type="dxa"/>
          </w:tcPr>
          <w:p w14:paraId="71DBC62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  <w:p w14:paraId="174CBAA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75A16A6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4C7C44D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566AC2E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58C3F1F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702710C2" w14:textId="77777777" w:rsidR="00B85091" w:rsidRPr="00DE1EB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1EBC">
              <w:rPr>
                <w:rFonts w:ascii="Times New Roman" w:hAnsi="Times New Roman" w:cs="Times New Roman"/>
                <w:b/>
                <w:bCs/>
              </w:rPr>
              <w:t>15%</w:t>
            </w:r>
          </w:p>
        </w:tc>
      </w:tr>
      <w:tr w:rsidR="00647369" w14:paraId="2F207206" w14:textId="77777777" w:rsidTr="00647369">
        <w:tc>
          <w:tcPr>
            <w:tcW w:w="2867" w:type="dxa"/>
          </w:tcPr>
          <w:p w14:paraId="0BAB750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NA</w:t>
            </w:r>
          </w:p>
        </w:tc>
        <w:tc>
          <w:tcPr>
            <w:tcW w:w="1696" w:type="dxa"/>
          </w:tcPr>
          <w:p w14:paraId="4BB4423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D5C065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E6B84A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DCCE71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68CA30D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2FBFF5F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724C642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77AB921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%</w:t>
            </w:r>
          </w:p>
          <w:p w14:paraId="0C119AA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  <w:p w14:paraId="1A661DE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5A970E9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7016F27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3B5FDF7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680CF9B3" w14:textId="77777777" w:rsidR="00B85091" w:rsidRPr="00C862C8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C862C8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2</w:t>
            </w:r>
            <w:r w:rsidRPr="00C862C8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1" w:type="dxa"/>
          </w:tcPr>
          <w:p w14:paraId="54D4329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%</w:t>
            </w:r>
          </w:p>
          <w:p w14:paraId="6BA5167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  <w:p w14:paraId="375C47C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6A3B322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7BFFE23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22969FA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07781973" w14:textId="77777777" w:rsidR="00B85091" w:rsidRPr="00C862C8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2C8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2</w:t>
            </w:r>
            <w:r w:rsidRPr="00C862C8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0" w:type="dxa"/>
          </w:tcPr>
          <w:p w14:paraId="2574F85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1367F7D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169C1C4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7DF648A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6C4D2B1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677B130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7796EA1B" w14:textId="77777777" w:rsidR="00B85091" w:rsidRPr="0082322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322D">
              <w:rPr>
                <w:rFonts w:ascii="Times New Roman" w:hAnsi="Times New Roman" w:cs="Times New Roman"/>
                <w:b/>
                <w:bCs/>
              </w:rPr>
              <w:t>10%</w:t>
            </w:r>
          </w:p>
        </w:tc>
        <w:tc>
          <w:tcPr>
            <w:tcW w:w="1311" w:type="dxa"/>
          </w:tcPr>
          <w:p w14:paraId="73A00ED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5E65F97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092110D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  <w:p w14:paraId="548FFF8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  <w:p w14:paraId="334B3F8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68D000B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  <w:p w14:paraId="0EB7756C" w14:textId="77777777" w:rsidR="00B85091" w:rsidRPr="0082322D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322D">
              <w:rPr>
                <w:rFonts w:ascii="Times New Roman" w:hAnsi="Times New Roman" w:cs="Times New Roman"/>
                <w:b/>
                <w:bCs/>
              </w:rPr>
              <w:t>14%</w:t>
            </w:r>
          </w:p>
        </w:tc>
      </w:tr>
      <w:tr w:rsidR="00647369" w14:paraId="41E136B4" w14:textId="77777777" w:rsidTr="00647369">
        <w:tc>
          <w:tcPr>
            <w:tcW w:w="2867" w:type="dxa"/>
          </w:tcPr>
          <w:p w14:paraId="0AC3161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Cl-PF3ONS</w:t>
            </w:r>
          </w:p>
        </w:tc>
        <w:tc>
          <w:tcPr>
            <w:tcW w:w="1696" w:type="dxa"/>
          </w:tcPr>
          <w:p w14:paraId="793335E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CA734E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5A49FD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794B77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2F506C9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3B61999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2A4E286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137186A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  <w:p w14:paraId="0547C98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%</w:t>
            </w:r>
          </w:p>
          <w:p w14:paraId="2E0BFCF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%</w:t>
            </w:r>
          </w:p>
          <w:p w14:paraId="1CF55CC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%</w:t>
            </w:r>
          </w:p>
          <w:p w14:paraId="0BF573E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%</w:t>
            </w:r>
          </w:p>
          <w:p w14:paraId="626CE39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%</w:t>
            </w:r>
          </w:p>
          <w:p w14:paraId="06644DA3" w14:textId="77777777" w:rsidR="00B85091" w:rsidRPr="00032ED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2ED2">
              <w:rPr>
                <w:rFonts w:ascii="Times New Roman" w:hAnsi="Times New Roman" w:cs="Times New Roman"/>
                <w:b/>
                <w:bCs/>
              </w:rPr>
              <w:t>-8%</w:t>
            </w:r>
          </w:p>
        </w:tc>
        <w:tc>
          <w:tcPr>
            <w:tcW w:w="1311" w:type="dxa"/>
          </w:tcPr>
          <w:p w14:paraId="51030CA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  <w:p w14:paraId="7D09437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676E6CD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%</w:t>
            </w:r>
          </w:p>
          <w:p w14:paraId="125380D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2882FCD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  <w:p w14:paraId="442BAA0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%</w:t>
            </w:r>
          </w:p>
          <w:p w14:paraId="5A270FDB" w14:textId="77777777" w:rsidR="00B85091" w:rsidRPr="00032ED2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2ED2">
              <w:rPr>
                <w:rFonts w:ascii="Times New Roman" w:hAnsi="Times New Roman" w:cs="Times New Roman"/>
                <w:b/>
                <w:bCs/>
              </w:rPr>
              <w:t>-5%</w:t>
            </w:r>
          </w:p>
        </w:tc>
        <w:tc>
          <w:tcPr>
            <w:tcW w:w="1310" w:type="dxa"/>
          </w:tcPr>
          <w:p w14:paraId="279836A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157656D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77EDBD8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768D054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1B10BD8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6C43AF3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7BA4F21E" w14:textId="77777777" w:rsidR="00B85091" w:rsidRPr="00777668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668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  <w:tc>
          <w:tcPr>
            <w:tcW w:w="1311" w:type="dxa"/>
          </w:tcPr>
          <w:p w14:paraId="01E96AE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72B6D91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6BB3118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4FB49EF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5F426C3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  <w:p w14:paraId="123EBD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  <w:p w14:paraId="0BF49ABF" w14:textId="77777777" w:rsidR="00B85091" w:rsidRPr="00777668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668">
              <w:rPr>
                <w:rFonts w:ascii="Times New Roman" w:hAnsi="Times New Roman" w:cs="Times New Roman"/>
                <w:b/>
                <w:bCs/>
              </w:rPr>
              <w:t>12%</w:t>
            </w:r>
          </w:p>
        </w:tc>
      </w:tr>
      <w:tr w:rsidR="00647369" w14:paraId="61DCC0AC" w14:textId="77777777" w:rsidTr="00647369">
        <w:tc>
          <w:tcPr>
            <w:tcW w:w="2867" w:type="dxa"/>
            <w:tcBorders>
              <w:bottom w:val="single" w:sz="4" w:space="0" w:color="auto"/>
            </w:tcBorders>
          </w:tcPr>
          <w:p w14:paraId="77FC5C6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Cl-PF3OUd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7719A0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C30059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953716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1319C4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274574A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2E985C1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2610E3A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0F936B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23B59A5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%</w:t>
            </w:r>
          </w:p>
          <w:p w14:paraId="08EE155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%</w:t>
            </w:r>
          </w:p>
          <w:p w14:paraId="30B513A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%</w:t>
            </w:r>
          </w:p>
          <w:p w14:paraId="2DC0BDB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%</w:t>
            </w:r>
          </w:p>
          <w:p w14:paraId="563B2EE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378460AA" w14:textId="77777777" w:rsidR="00B85091" w:rsidRPr="004D1D15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D15">
              <w:rPr>
                <w:rFonts w:ascii="Times New Roman" w:hAnsi="Times New Roman" w:cs="Times New Roman"/>
                <w:b/>
                <w:bCs/>
              </w:rPr>
              <w:t>-5%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6C7D2B6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18F7F45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7B65EEF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%</w:t>
            </w:r>
          </w:p>
          <w:p w14:paraId="108E7F5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  <w:p w14:paraId="45B8B44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%</w:t>
            </w:r>
          </w:p>
          <w:p w14:paraId="59E8E90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574168B8" w14:textId="77777777" w:rsidR="00B85091" w:rsidRPr="004D1D15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D15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35B424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5F0937D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7FAFFB7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1D4FAFB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1515006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61BE6CF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6166A32E" w14:textId="77777777" w:rsidR="00B85091" w:rsidRPr="0012662F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62F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311" w:type="dxa"/>
          </w:tcPr>
          <w:p w14:paraId="398F140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4100DF4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5981CB1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6358B1E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5CACE8F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7073337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0E8A11E2" w14:textId="77777777" w:rsidR="00B85091" w:rsidRPr="0012662F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62F">
              <w:rPr>
                <w:rFonts w:ascii="Times New Roman" w:hAnsi="Times New Roman" w:cs="Times New Roman"/>
                <w:b/>
                <w:bCs/>
              </w:rPr>
              <w:t>12%</w:t>
            </w:r>
          </w:p>
        </w:tc>
      </w:tr>
      <w:tr w:rsidR="00647369" w14:paraId="3A333CC3" w14:textId="77777777" w:rsidTr="00647369">
        <w:tc>
          <w:tcPr>
            <w:tcW w:w="2867" w:type="dxa"/>
            <w:tcBorders>
              <w:right w:val="nil"/>
            </w:tcBorders>
          </w:tcPr>
          <w:p w14:paraId="6CD881D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0C02CF">
              <w:rPr>
                <w:rFonts w:ascii="Times New Roman" w:hAnsi="Times New Roman" w:cs="Times New Roman"/>
                <w:b/>
                <w:bCs/>
              </w:rPr>
              <w:t>Perfluoroalkylether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48F9080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14B55A3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C53DFB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08BACF4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left w:val="nil"/>
            </w:tcBorders>
          </w:tcPr>
          <w:p w14:paraId="01AF393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369" w14:paraId="5FD3DAA4" w14:textId="77777777" w:rsidTr="00647369">
        <w:tc>
          <w:tcPr>
            <w:tcW w:w="2867" w:type="dxa"/>
          </w:tcPr>
          <w:p w14:paraId="5AAEE4C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4OPeA</w:t>
            </w:r>
          </w:p>
        </w:tc>
        <w:tc>
          <w:tcPr>
            <w:tcW w:w="1696" w:type="dxa"/>
          </w:tcPr>
          <w:p w14:paraId="028A776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513D2E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48FE1D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0ED886E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23BBCE1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76DE2C7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445C781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2A78FB3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7E4AC23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150A02F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3C2073C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44058B8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23C6A0C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16128088" w14:textId="77777777" w:rsidR="00B85091" w:rsidRPr="00D254B3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4B3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2</w:t>
            </w:r>
            <w:r w:rsidRPr="00D254B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1" w:type="dxa"/>
          </w:tcPr>
          <w:p w14:paraId="5ED9A88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5F2291E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4C43ABA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5B1DC92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20BA33E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22653BB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20B0DAC9" w14:textId="77777777" w:rsidR="00B85091" w:rsidRPr="00D254B3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4B3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2</w:t>
            </w:r>
            <w:r w:rsidRPr="00D254B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0" w:type="dxa"/>
          </w:tcPr>
          <w:p w14:paraId="3BC61BC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3A25459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42EB7B9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EF0F92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5D92B72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6088AA7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760118AE" w14:textId="77777777" w:rsidR="00B85091" w:rsidRPr="000F766F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766F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  <w:tc>
          <w:tcPr>
            <w:tcW w:w="1311" w:type="dxa"/>
          </w:tcPr>
          <w:p w14:paraId="231CCFE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2360EB7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5837366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592F3AB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03ECD09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2F0AA3E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463E51C5" w14:textId="77777777" w:rsidR="00B85091" w:rsidRPr="000F766F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766F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</w:tr>
      <w:tr w:rsidR="00647369" w14:paraId="6C672A58" w14:textId="77777777" w:rsidTr="00647369">
        <w:tc>
          <w:tcPr>
            <w:tcW w:w="2867" w:type="dxa"/>
          </w:tcPr>
          <w:p w14:paraId="5D77AAE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5OHxA</w:t>
            </w:r>
          </w:p>
        </w:tc>
        <w:tc>
          <w:tcPr>
            <w:tcW w:w="1696" w:type="dxa"/>
          </w:tcPr>
          <w:p w14:paraId="52E369C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95D002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FDBDFB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3122399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0907FBB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124FAB1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1563598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1F6DCD5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%</w:t>
            </w:r>
          </w:p>
          <w:p w14:paraId="526C02E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14B973B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2999657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7CD53C5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1B79FBA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%</w:t>
            </w:r>
          </w:p>
          <w:p w14:paraId="31B8FCBB" w14:textId="77777777" w:rsidR="00B85091" w:rsidRPr="007E61BE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BE">
              <w:rPr>
                <w:rFonts w:ascii="Times New Roman" w:hAnsi="Times New Roman" w:cs="Times New Roman"/>
                <w:b/>
                <w:bCs/>
              </w:rPr>
              <w:t>-4%</w:t>
            </w:r>
          </w:p>
        </w:tc>
        <w:tc>
          <w:tcPr>
            <w:tcW w:w="1311" w:type="dxa"/>
          </w:tcPr>
          <w:p w14:paraId="20C4667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299B45C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44D0FB1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203DC81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7D313A2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  <w:p w14:paraId="649094F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19AF23B1" w14:textId="77777777" w:rsidR="00B85091" w:rsidRPr="007E61BE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61BE">
              <w:rPr>
                <w:rFonts w:ascii="Times New Roman" w:hAnsi="Times New Roman" w:cs="Times New Roman"/>
                <w:b/>
                <w:bCs/>
              </w:rPr>
              <w:t>-1%</w:t>
            </w:r>
          </w:p>
        </w:tc>
        <w:tc>
          <w:tcPr>
            <w:tcW w:w="1310" w:type="dxa"/>
          </w:tcPr>
          <w:p w14:paraId="6EF908F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62DA4A3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6B5D1EE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6E7678D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5207183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7539BC4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42F964CF" w14:textId="77777777" w:rsidR="00B85091" w:rsidRPr="00A558AA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AA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  <w:tc>
          <w:tcPr>
            <w:tcW w:w="1311" w:type="dxa"/>
          </w:tcPr>
          <w:p w14:paraId="749D31D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4D8DDA6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55FF63A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419DC74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5CF35DB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7F5FFF2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20CCD07E" w14:textId="77777777" w:rsidR="00B85091" w:rsidRPr="00A558AA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AA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</w:tr>
      <w:tr w:rsidR="00647369" w14:paraId="4FB729A0" w14:textId="77777777" w:rsidTr="00647369">
        <w:tc>
          <w:tcPr>
            <w:tcW w:w="2867" w:type="dxa"/>
          </w:tcPr>
          <w:p w14:paraId="4CD0512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EESA</w:t>
            </w:r>
          </w:p>
        </w:tc>
        <w:tc>
          <w:tcPr>
            <w:tcW w:w="1696" w:type="dxa"/>
          </w:tcPr>
          <w:p w14:paraId="6EC52CD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D56036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7CC80F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B7C970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05BB388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7A7410A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51AF6AF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51A7B4F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  <w:p w14:paraId="29D7224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3D4AEBD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7E47509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  <w:p w14:paraId="10EC238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4E1C989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%</w:t>
            </w:r>
          </w:p>
          <w:p w14:paraId="3A168D7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-4%</w:t>
            </w:r>
          </w:p>
        </w:tc>
        <w:tc>
          <w:tcPr>
            <w:tcW w:w="1311" w:type="dxa"/>
          </w:tcPr>
          <w:p w14:paraId="0E3D889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69AEB0F8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6DC8144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2FBFB1A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680E377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%</w:t>
            </w:r>
          </w:p>
          <w:p w14:paraId="0471CE9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1D0FE10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310" w:type="dxa"/>
          </w:tcPr>
          <w:p w14:paraId="0537D54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49FCFC0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095E459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00A11EB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4023BF9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  <w:p w14:paraId="367A331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  <w:p w14:paraId="0907BF5F" w14:textId="77777777" w:rsidR="00B85091" w:rsidRPr="00D43175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175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311" w:type="dxa"/>
          </w:tcPr>
          <w:p w14:paraId="09455F3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4562108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5E1FEAB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097B939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64D9FB6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198E2EF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7EAD0C20" w14:textId="77777777" w:rsidR="00B85091" w:rsidRPr="00D43175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175">
              <w:rPr>
                <w:rFonts w:ascii="Times New Roman" w:hAnsi="Times New Roman" w:cs="Times New Roman"/>
                <w:b/>
                <w:bCs/>
              </w:rPr>
              <w:t>13%</w:t>
            </w:r>
          </w:p>
        </w:tc>
      </w:tr>
      <w:tr w:rsidR="00647369" w14:paraId="448F6602" w14:textId="77777777" w:rsidTr="00647369">
        <w:tc>
          <w:tcPr>
            <w:tcW w:w="2867" w:type="dxa"/>
          </w:tcPr>
          <w:p w14:paraId="40C4BEA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-OPFHpA</w:t>
            </w:r>
          </w:p>
        </w:tc>
        <w:tc>
          <w:tcPr>
            <w:tcW w:w="1696" w:type="dxa"/>
          </w:tcPr>
          <w:p w14:paraId="56D3239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D08917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CC29FD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17AA16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388E729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14:paraId="4BCDD41B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324EE8D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 w:rsidRPr="00C00D8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310" w:type="dxa"/>
          </w:tcPr>
          <w:p w14:paraId="1846B86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%</w:t>
            </w:r>
          </w:p>
          <w:p w14:paraId="6C1D016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2FCC099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4199983D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  <w:p w14:paraId="3C722B9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02FEE1A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  <w:p w14:paraId="07237413" w14:textId="77777777" w:rsidR="00B85091" w:rsidRPr="00755D1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D1C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311" w:type="dxa"/>
          </w:tcPr>
          <w:p w14:paraId="7628BD6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%</w:t>
            </w:r>
          </w:p>
          <w:p w14:paraId="13F78B6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1AABBB5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493FF3E4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%</w:t>
            </w:r>
          </w:p>
          <w:p w14:paraId="357C5D80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  <w:p w14:paraId="7F1BD203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6954A71C" w14:textId="77777777" w:rsidR="00B85091" w:rsidRPr="00755D1C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D1C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2</w:t>
            </w:r>
            <w:r w:rsidRPr="00755D1C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10" w:type="dxa"/>
          </w:tcPr>
          <w:p w14:paraId="6F9BDE45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49AAFBFF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3F92341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  <w:p w14:paraId="66E510A6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  <w:p w14:paraId="7CBC9647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69DE2A29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0B045737" w14:textId="77777777" w:rsidR="00B85091" w:rsidRPr="008C4D69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4D69">
              <w:rPr>
                <w:rFonts w:ascii="Times New Roman" w:hAnsi="Times New Roman" w:cs="Times New Roman"/>
                <w:b/>
                <w:bCs/>
              </w:rPr>
              <w:t>13%</w:t>
            </w:r>
          </w:p>
        </w:tc>
        <w:tc>
          <w:tcPr>
            <w:tcW w:w="1311" w:type="dxa"/>
          </w:tcPr>
          <w:p w14:paraId="4092972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2BE43AE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68375C1A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2ED52EE2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  <w:p w14:paraId="43745AFC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  <w:p w14:paraId="61D348F1" w14:textId="77777777" w:rsidR="00B85091" w:rsidRDefault="00B85091" w:rsidP="0022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  <w:p w14:paraId="01A225C3" w14:textId="77777777" w:rsidR="00B85091" w:rsidRPr="008C4D69" w:rsidRDefault="00B85091" w:rsidP="0022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4D69">
              <w:rPr>
                <w:rFonts w:ascii="Times New Roman" w:hAnsi="Times New Roman" w:cs="Times New Roman"/>
                <w:b/>
                <w:bCs/>
              </w:rPr>
              <w:t>12%</w:t>
            </w:r>
          </w:p>
        </w:tc>
      </w:tr>
    </w:tbl>
    <w:p w14:paraId="535EBC32" w14:textId="77777777" w:rsidR="00B85091" w:rsidRDefault="00B85091" w:rsidP="009340DC">
      <w:pPr>
        <w:spacing w:line="360" w:lineRule="auto"/>
        <w:jc w:val="both"/>
        <w:rPr>
          <w:rFonts w:ascii="Times New Roman" w:hAnsi="Times New Roman" w:cs="Times New Roman"/>
        </w:rPr>
      </w:pPr>
    </w:p>
    <w:p w14:paraId="171E6238" w14:textId="03C00FBD" w:rsidR="005A6D82" w:rsidRDefault="005A6D82" w:rsidP="009340DC">
      <w:pPr>
        <w:spacing w:line="360" w:lineRule="auto"/>
        <w:jc w:val="both"/>
        <w:rPr>
          <w:rFonts w:ascii="Times New Roman" w:hAnsi="Times New Roman" w:cs="Times New Roman"/>
        </w:rPr>
      </w:pPr>
    </w:p>
    <w:p w14:paraId="0CF73346" w14:textId="10C5FD6C" w:rsidR="00EC5DEB" w:rsidRDefault="00F61996" w:rsidP="009340D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EC5DEB">
        <w:rPr>
          <w:rFonts w:ascii="Times New Roman" w:hAnsi="Times New Roman" w:cs="Times New Roman"/>
        </w:rPr>
        <w:t>Table S</w:t>
      </w:r>
      <w:r w:rsidR="00743DB2">
        <w:rPr>
          <w:rFonts w:ascii="Times New Roman" w:hAnsi="Times New Roman" w:cs="Times New Roman"/>
        </w:rPr>
        <w:t>2</w:t>
      </w:r>
      <w:r w:rsidR="002229E9">
        <w:rPr>
          <w:rFonts w:ascii="Times New Roman" w:hAnsi="Times New Roman" w:cs="Times New Roman"/>
        </w:rPr>
        <w:t xml:space="preserve">. Quantitative </w:t>
      </w:r>
      <w:r w:rsidR="00EC5DEB">
        <w:rPr>
          <w:rFonts w:ascii="Times New Roman" w:hAnsi="Times New Roman" w:cs="Times New Roman"/>
        </w:rPr>
        <w:t xml:space="preserve">PFASs </w:t>
      </w:r>
      <w:r w:rsidR="002229E9">
        <w:rPr>
          <w:rFonts w:ascii="Times New Roman" w:hAnsi="Times New Roman" w:cs="Times New Roman"/>
        </w:rPr>
        <w:t>results</w:t>
      </w:r>
      <w:r w:rsidR="00C86A33">
        <w:rPr>
          <w:rFonts w:ascii="Times New Roman" w:hAnsi="Times New Roman" w:cs="Times New Roman"/>
        </w:rPr>
        <w:t xml:space="preserve"> </w:t>
      </w:r>
      <w:r w:rsidR="00EC5DEB">
        <w:rPr>
          <w:rFonts w:ascii="Times New Roman" w:hAnsi="Times New Roman" w:cs="Times New Roman"/>
        </w:rPr>
        <w:t xml:space="preserve">obtained by spiking </w:t>
      </w:r>
      <w:r w:rsidR="002229E9">
        <w:rPr>
          <w:rFonts w:ascii="Times New Roman" w:hAnsi="Times New Roman" w:cs="Times New Roman"/>
        </w:rPr>
        <w:t xml:space="preserve">the </w:t>
      </w:r>
      <w:r w:rsidR="002229E9" w:rsidRPr="002229E9">
        <w:rPr>
          <w:rFonts w:ascii="Times New Roman" w:hAnsi="Times New Roman" w:cs="Times New Roman"/>
          <w:i/>
        </w:rPr>
        <w:t>Capitainer</w:t>
      </w:r>
      <w:r w:rsidR="002229E9">
        <w:rPr>
          <w:rFonts w:ascii="Times New Roman" w:hAnsi="Times New Roman" w:cs="Times New Roman"/>
        </w:rPr>
        <w:sym w:font="Symbol" w:char="F0D2"/>
      </w:r>
      <w:r w:rsidR="002229E9" w:rsidRPr="002229E9">
        <w:rPr>
          <w:rFonts w:ascii="Times New Roman" w:hAnsi="Times New Roman" w:cs="Times New Roman"/>
          <w:i/>
        </w:rPr>
        <w:t>B</w:t>
      </w:r>
      <w:r w:rsidR="002229E9">
        <w:rPr>
          <w:rFonts w:ascii="Times New Roman" w:hAnsi="Times New Roman" w:cs="Times New Roman"/>
        </w:rPr>
        <w:t xml:space="preserve"> cards</w:t>
      </w:r>
      <w:r w:rsidR="00EC5DEB">
        <w:rPr>
          <w:rFonts w:ascii="Times New Roman" w:hAnsi="Times New Roman" w:cs="Times New Roman"/>
        </w:rPr>
        <w:t xml:space="preserve"> </w:t>
      </w:r>
      <w:r w:rsidR="002229E9">
        <w:rPr>
          <w:rFonts w:ascii="Times New Roman" w:hAnsi="Times New Roman" w:cs="Times New Roman"/>
        </w:rPr>
        <w:t xml:space="preserve">with either </w:t>
      </w:r>
      <w:r w:rsidR="00EC5DEB">
        <w:rPr>
          <w:rFonts w:ascii="Times New Roman" w:hAnsi="Times New Roman" w:cs="Times New Roman"/>
        </w:rPr>
        <w:t>whole blood</w:t>
      </w:r>
      <w:r w:rsidR="002229E9">
        <w:rPr>
          <w:rFonts w:ascii="Times New Roman" w:hAnsi="Times New Roman" w:cs="Times New Roman"/>
        </w:rPr>
        <w:t xml:space="preserve"> (WB</w:t>
      </w:r>
      <w:r>
        <w:rPr>
          <w:rFonts w:ascii="Times New Roman" w:hAnsi="Times New Roman" w:cs="Times New Roman"/>
        </w:rPr>
        <w:t>-S</w:t>
      </w:r>
      <w:r w:rsidR="002229E9">
        <w:rPr>
          <w:rFonts w:ascii="Times New Roman" w:hAnsi="Times New Roman" w:cs="Times New Roman"/>
        </w:rPr>
        <w:t>)</w:t>
      </w:r>
      <w:r w:rsidR="00EC5DEB">
        <w:rPr>
          <w:rFonts w:ascii="Times New Roman" w:hAnsi="Times New Roman" w:cs="Times New Roman"/>
        </w:rPr>
        <w:t xml:space="preserve"> </w:t>
      </w:r>
      <w:r w:rsidR="002229E9">
        <w:rPr>
          <w:rFonts w:ascii="Times New Roman" w:hAnsi="Times New Roman" w:cs="Times New Roman"/>
        </w:rPr>
        <w:t>or</w:t>
      </w:r>
      <w:r w:rsidR="00EC5DEB">
        <w:rPr>
          <w:rFonts w:ascii="Times New Roman" w:hAnsi="Times New Roman" w:cs="Times New Roman"/>
        </w:rPr>
        <w:t xml:space="preserve"> plasma</w:t>
      </w:r>
      <w:r w:rsidR="002229E9">
        <w:rPr>
          <w:rFonts w:ascii="Times New Roman" w:hAnsi="Times New Roman" w:cs="Times New Roman"/>
        </w:rPr>
        <w:t xml:space="preserve"> (P</w:t>
      </w:r>
      <w:r>
        <w:rPr>
          <w:rFonts w:ascii="Times New Roman" w:hAnsi="Times New Roman" w:cs="Times New Roman"/>
        </w:rPr>
        <w:t>-S</w:t>
      </w:r>
      <w:r w:rsidR="002229E9">
        <w:rPr>
          <w:rFonts w:ascii="Times New Roman" w:hAnsi="Times New Roman" w:cs="Times New Roman"/>
        </w:rPr>
        <w:t>)</w:t>
      </w:r>
      <w:r w:rsidR="00EC5DEB">
        <w:rPr>
          <w:rFonts w:ascii="Times New Roman" w:hAnsi="Times New Roman" w:cs="Times New Roman"/>
        </w:rPr>
        <w:t xml:space="preserve"> at the final concentration of 15 ng/mL and 30 ng/m</w:t>
      </w:r>
      <w:r w:rsidR="0011186D">
        <w:rPr>
          <w:rFonts w:ascii="Times New Roman" w:hAnsi="Times New Roman" w:cs="Times New Roman"/>
        </w:rPr>
        <w:t>L</w:t>
      </w:r>
      <w:r w:rsidR="002229E9">
        <w:rPr>
          <w:rFonts w:ascii="Times New Roman" w:hAnsi="Times New Roman" w:cs="Times New Roman"/>
        </w:rPr>
        <w:t xml:space="preserve"> against calibration curves built on blank whole blood</w:t>
      </w:r>
      <w:r>
        <w:rPr>
          <w:rFonts w:ascii="Times New Roman" w:hAnsi="Times New Roman" w:cs="Times New Roman"/>
        </w:rPr>
        <w:t xml:space="preserve"> (DBS-cal)</w:t>
      </w:r>
      <w:r w:rsidR="002229E9">
        <w:rPr>
          <w:rFonts w:ascii="Times New Roman" w:hAnsi="Times New Roman" w:cs="Times New Roman"/>
        </w:rPr>
        <w:t xml:space="preserve"> or blank plasma</w:t>
      </w:r>
      <w:r>
        <w:rPr>
          <w:rFonts w:ascii="Times New Roman" w:hAnsi="Times New Roman" w:cs="Times New Roman"/>
        </w:rPr>
        <w:t xml:space="preserve"> (DPS-cal)</w:t>
      </w:r>
      <w:r w:rsidR="00867303">
        <w:rPr>
          <w:rFonts w:ascii="Times New Roman" w:hAnsi="Times New Roman" w:cs="Times New Roman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05"/>
        <w:gridCol w:w="1440"/>
        <w:gridCol w:w="1440"/>
        <w:gridCol w:w="1440"/>
        <w:gridCol w:w="1440"/>
      </w:tblGrid>
      <w:tr w:rsidR="00741F2D" w14:paraId="5DBD0129" w14:textId="77777777" w:rsidTr="00F61996">
        <w:tc>
          <w:tcPr>
            <w:tcW w:w="2605" w:type="dxa"/>
            <w:vAlign w:val="center"/>
          </w:tcPr>
          <w:p w14:paraId="0F8F8BB9" w14:textId="14971117" w:rsidR="00741F2D" w:rsidRPr="00867303" w:rsidRDefault="00741F2D" w:rsidP="00F6199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67303">
              <w:rPr>
                <w:rFonts w:ascii="Times New Roman" w:hAnsi="Times New Roman" w:cs="Times New Roman"/>
                <w:b/>
                <w:bCs/>
              </w:rPr>
              <w:t>Analyte</w:t>
            </w:r>
          </w:p>
        </w:tc>
        <w:tc>
          <w:tcPr>
            <w:tcW w:w="1440" w:type="dxa"/>
            <w:vAlign w:val="center"/>
          </w:tcPr>
          <w:p w14:paraId="10EFEDA2" w14:textId="579FE019" w:rsidR="00741F2D" w:rsidRPr="00867303" w:rsidRDefault="0011186D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303">
              <w:rPr>
                <w:rFonts w:ascii="Times New Roman" w:hAnsi="Times New Roman" w:cs="Times New Roman"/>
                <w:b/>
                <w:bCs/>
              </w:rPr>
              <w:t>15 ng/mL WB</w:t>
            </w:r>
            <w:r w:rsidR="00F61996">
              <w:rPr>
                <w:rFonts w:ascii="Times New Roman" w:hAnsi="Times New Roman" w:cs="Times New Roman"/>
                <w:b/>
                <w:bCs/>
              </w:rPr>
              <w:t>-S</w:t>
            </w:r>
          </w:p>
        </w:tc>
        <w:tc>
          <w:tcPr>
            <w:tcW w:w="1440" w:type="dxa"/>
            <w:vAlign w:val="center"/>
          </w:tcPr>
          <w:p w14:paraId="5F7C26E2" w14:textId="5FD5D78E" w:rsidR="00741F2D" w:rsidRPr="00867303" w:rsidRDefault="00867303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303">
              <w:rPr>
                <w:rFonts w:ascii="Times New Roman" w:hAnsi="Times New Roman" w:cs="Times New Roman"/>
                <w:b/>
                <w:bCs/>
              </w:rPr>
              <w:t>15 ng/mL P</w:t>
            </w:r>
            <w:r w:rsidR="00F61996">
              <w:rPr>
                <w:rFonts w:ascii="Times New Roman" w:hAnsi="Times New Roman" w:cs="Times New Roman"/>
                <w:b/>
                <w:bCs/>
              </w:rPr>
              <w:t>-S</w:t>
            </w:r>
          </w:p>
        </w:tc>
        <w:tc>
          <w:tcPr>
            <w:tcW w:w="1440" w:type="dxa"/>
            <w:vAlign w:val="center"/>
          </w:tcPr>
          <w:p w14:paraId="38EC8D6F" w14:textId="106E633C" w:rsidR="00741F2D" w:rsidRPr="00867303" w:rsidRDefault="00867303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303">
              <w:rPr>
                <w:rFonts w:ascii="Times New Roman" w:hAnsi="Times New Roman" w:cs="Times New Roman"/>
                <w:b/>
                <w:bCs/>
              </w:rPr>
              <w:t>30 ng/mL WB</w:t>
            </w:r>
            <w:r w:rsidR="00F61996">
              <w:rPr>
                <w:rFonts w:ascii="Times New Roman" w:hAnsi="Times New Roman" w:cs="Times New Roman"/>
                <w:b/>
                <w:bCs/>
              </w:rPr>
              <w:t>-S</w:t>
            </w:r>
          </w:p>
        </w:tc>
        <w:tc>
          <w:tcPr>
            <w:tcW w:w="1440" w:type="dxa"/>
            <w:vAlign w:val="center"/>
          </w:tcPr>
          <w:p w14:paraId="65FAB34A" w14:textId="70D86ADF" w:rsidR="00741F2D" w:rsidRPr="00867303" w:rsidRDefault="00867303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303">
              <w:rPr>
                <w:rFonts w:ascii="Times New Roman" w:hAnsi="Times New Roman" w:cs="Times New Roman"/>
                <w:b/>
                <w:bCs/>
              </w:rPr>
              <w:t>30 ng/mL P</w:t>
            </w:r>
            <w:r w:rsidR="00F61996">
              <w:rPr>
                <w:rFonts w:ascii="Times New Roman" w:hAnsi="Times New Roman" w:cs="Times New Roman"/>
                <w:b/>
                <w:bCs/>
              </w:rPr>
              <w:t>-S</w:t>
            </w:r>
          </w:p>
        </w:tc>
      </w:tr>
      <w:tr w:rsidR="00741F2D" w14:paraId="0FE11CC7" w14:textId="77777777" w:rsidTr="00F61996">
        <w:tc>
          <w:tcPr>
            <w:tcW w:w="2605" w:type="dxa"/>
            <w:vAlign w:val="center"/>
          </w:tcPr>
          <w:p w14:paraId="36E27596" w14:textId="034FF1B5" w:rsidR="00741F2D" w:rsidRDefault="00867303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B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28C5C05A" w14:textId="4BF035A8" w:rsidR="00741F2D" w:rsidRDefault="00381E20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C86A33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40" w:type="dxa"/>
            <w:vAlign w:val="center"/>
          </w:tcPr>
          <w:p w14:paraId="457113C3" w14:textId="6CAD9A69" w:rsidR="00741F2D" w:rsidRDefault="00C86A3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0</w:t>
            </w:r>
          </w:p>
        </w:tc>
        <w:tc>
          <w:tcPr>
            <w:tcW w:w="1440" w:type="dxa"/>
            <w:vAlign w:val="center"/>
          </w:tcPr>
          <w:p w14:paraId="1E0FFC3B" w14:textId="1211308E" w:rsidR="00741F2D" w:rsidRDefault="00244BB6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10E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440" w:type="dxa"/>
            <w:vAlign w:val="center"/>
          </w:tcPr>
          <w:p w14:paraId="664C157C" w14:textId="46F5A813" w:rsidR="00741F2D" w:rsidRDefault="00244BB6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9</w:t>
            </w:r>
          </w:p>
        </w:tc>
      </w:tr>
      <w:tr w:rsidR="00741F2D" w14:paraId="6C98FFD9" w14:textId="77777777" w:rsidTr="00F61996">
        <w:tc>
          <w:tcPr>
            <w:tcW w:w="2605" w:type="dxa"/>
            <w:vAlign w:val="center"/>
          </w:tcPr>
          <w:p w14:paraId="4A19B2E4" w14:textId="45C80137" w:rsidR="00741F2D" w:rsidRDefault="00867303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B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56F0C24C" w14:textId="7E244C93" w:rsidR="00741F2D" w:rsidRDefault="00C86A3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1440" w:type="dxa"/>
            <w:vAlign w:val="center"/>
          </w:tcPr>
          <w:p w14:paraId="6D5AC5E8" w14:textId="2A6C2DC2" w:rsidR="00741F2D" w:rsidRDefault="00C86A3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1440" w:type="dxa"/>
            <w:vAlign w:val="center"/>
          </w:tcPr>
          <w:p w14:paraId="4E674F7D" w14:textId="33754104" w:rsidR="00741F2D" w:rsidRDefault="00244BB6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10E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440" w:type="dxa"/>
            <w:vAlign w:val="center"/>
          </w:tcPr>
          <w:p w14:paraId="6C615223" w14:textId="469E9C7B" w:rsidR="00741F2D" w:rsidRDefault="00CD053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6</w:t>
            </w:r>
          </w:p>
        </w:tc>
      </w:tr>
      <w:tr w:rsidR="00741F2D" w14:paraId="6EB961AF" w14:textId="77777777" w:rsidTr="00F61996">
        <w:tc>
          <w:tcPr>
            <w:tcW w:w="2605" w:type="dxa"/>
            <w:vAlign w:val="center"/>
          </w:tcPr>
          <w:p w14:paraId="449C20D7" w14:textId="24E371E6" w:rsidR="00741F2D" w:rsidRDefault="00CD053E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Pe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34A4BF6F" w14:textId="7611F8CA" w:rsidR="00741F2D" w:rsidRDefault="00CD053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1</w:t>
            </w:r>
          </w:p>
        </w:tc>
        <w:tc>
          <w:tcPr>
            <w:tcW w:w="1440" w:type="dxa"/>
            <w:vAlign w:val="center"/>
          </w:tcPr>
          <w:p w14:paraId="2F50CB4F" w14:textId="1B196C94" w:rsidR="00741F2D" w:rsidRDefault="008A307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8</w:t>
            </w:r>
          </w:p>
        </w:tc>
        <w:tc>
          <w:tcPr>
            <w:tcW w:w="1440" w:type="dxa"/>
            <w:vAlign w:val="center"/>
          </w:tcPr>
          <w:p w14:paraId="49946233" w14:textId="3443D528" w:rsidR="00741F2D" w:rsidRDefault="00A37CE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7</w:t>
            </w:r>
          </w:p>
        </w:tc>
        <w:tc>
          <w:tcPr>
            <w:tcW w:w="1440" w:type="dxa"/>
            <w:vAlign w:val="center"/>
          </w:tcPr>
          <w:p w14:paraId="5C8829D3" w14:textId="0FAC594A" w:rsidR="00741F2D" w:rsidRDefault="002500B0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8</w:t>
            </w:r>
          </w:p>
        </w:tc>
      </w:tr>
      <w:tr w:rsidR="00741F2D" w14:paraId="68B2231A" w14:textId="77777777" w:rsidTr="00F61996">
        <w:tc>
          <w:tcPr>
            <w:tcW w:w="2605" w:type="dxa"/>
            <w:vAlign w:val="center"/>
          </w:tcPr>
          <w:p w14:paraId="58E57534" w14:textId="44955301" w:rsidR="00741F2D" w:rsidRDefault="00CD053E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Pe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75CE24D4" w14:textId="4D553FC8" w:rsidR="00741F2D" w:rsidRDefault="00CD053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7</w:t>
            </w:r>
          </w:p>
        </w:tc>
        <w:tc>
          <w:tcPr>
            <w:tcW w:w="1440" w:type="dxa"/>
            <w:vAlign w:val="center"/>
          </w:tcPr>
          <w:p w14:paraId="0067CA29" w14:textId="513F8604" w:rsidR="00741F2D" w:rsidRDefault="008A307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2</w:t>
            </w:r>
          </w:p>
        </w:tc>
        <w:tc>
          <w:tcPr>
            <w:tcW w:w="1440" w:type="dxa"/>
            <w:vAlign w:val="center"/>
          </w:tcPr>
          <w:p w14:paraId="28C34529" w14:textId="46BA6737" w:rsidR="00741F2D" w:rsidRDefault="002500B0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1</w:t>
            </w:r>
          </w:p>
        </w:tc>
        <w:tc>
          <w:tcPr>
            <w:tcW w:w="1440" w:type="dxa"/>
            <w:vAlign w:val="center"/>
          </w:tcPr>
          <w:p w14:paraId="66410D8F" w14:textId="0756CC28" w:rsidR="00741F2D" w:rsidRDefault="002500B0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2</w:t>
            </w:r>
          </w:p>
        </w:tc>
      </w:tr>
      <w:tr w:rsidR="00741F2D" w14:paraId="19EDE297" w14:textId="77777777" w:rsidTr="00F61996">
        <w:tc>
          <w:tcPr>
            <w:tcW w:w="2605" w:type="dxa"/>
            <w:vAlign w:val="center"/>
          </w:tcPr>
          <w:p w14:paraId="14F99BD4" w14:textId="2F9E2E06" w:rsidR="00741F2D" w:rsidRDefault="002500B0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FHxA </w:t>
            </w:r>
            <w:r w:rsidR="00005184">
              <w:rPr>
                <w:rFonts w:ascii="Times New Roman" w:hAnsi="Times New Roman" w:cs="Times New Roman"/>
              </w:rPr>
              <w:t>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46DBBF66" w14:textId="5BBA4004" w:rsidR="00741F2D" w:rsidRDefault="00BE7C7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2</w:t>
            </w:r>
          </w:p>
        </w:tc>
        <w:tc>
          <w:tcPr>
            <w:tcW w:w="1440" w:type="dxa"/>
            <w:vAlign w:val="center"/>
          </w:tcPr>
          <w:p w14:paraId="774A8C69" w14:textId="5B69590F" w:rsidR="00741F2D" w:rsidRDefault="00C82F67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2</w:t>
            </w:r>
          </w:p>
        </w:tc>
        <w:tc>
          <w:tcPr>
            <w:tcW w:w="1440" w:type="dxa"/>
            <w:vAlign w:val="center"/>
          </w:tcPr>
          <w:p w14:paraId="01F9889E" w14:textId="01B2EA91" w:rsidR="00741F2D" w:rsidRDefault="007B2601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0</w:t>
            </w:r>
          </w:p>
        </w:tc>
        <w:tc>
          <w:tcPr>
            <w:tcW w:w="1440" w:type="dxa"/>
            <w:vAlign w:val="center"/>
          </w:tcPr>
          <w:p w14:paraId="5CFABB3C" w14:textId="4CC4E3DB" w:rsidR="00741F2D" w:rsidRDefault="00C36AD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0</w:t>
            </w:r>
          </w:p>
        </w:tc>
      </w:tr>
      <w:tr w:rsidR="00741F2D" w14:paraId="23FD140E" w14:textId="77777777" w:rsidTr="00F61996">
        <w:tc>
          <w:tcPr>
            <w:tcW w:w="2605" w:type="dxa"/>
            <w:vAlign w:val="center"/>
          </w:tcPr>
          <w:p w14:paraId="561A73A6" w14:textId="62585BCB" w:rsidR="00741F2D" w:rsidRDefault="00B935DE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Hx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4FD39B5E" w14:textId="7DB70AFB" w:rsidR="00741F2D" w:rsidRDefault="00C82F67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2</w:t>
            </w:r>
          </w:p>
        </w:tc>
        <w:tc>
          <w:tcPr>
            <w:tcW w:w="1440" w:type="dxa"/>
            <w:vAlign w:val="center"/>
          </w:tcPr>
          <w:p w14:paraId="03FC4CDA" w14:textId="5B36CE84" w:rsidR="00741F2D" w:rsidRDefault="007B2601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5</w:t>
            </w:r>
          </w:p>
        </w:tc>
        <w:tc>
          <w:tcPr>
            <w:tcW w:w="1440" w:type="dxa"/>
            <w:vAlign w:val="center"/>
          </w:tcPr>
          <w:p w14:paraId="011D09A9" w14:textId="64E7DA63" w:rsidR="00741F2D" w:rsidRDefault="00C36AD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7</w:t>
            </w:r>
          </w:p>
        </w:tc>
        <w:tc>
          <w:tcPr>
            <w:tcW w:w="1440" w:type="dxa"/>
            <w:vAlign w:val="center"/>
          </w:tcPr>
          <w:p w14:paraId="5208504A" w14:textId="6753E919" w:rsidR="00741F2D" w:rsidRDefault="00C36AD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8</w:t>
            </w:r>
          </w:p>
        </w:tc>
      </w:tr>
      <w:tr w:rsidR="00741F2D" w14:paraId="5C430ED9" w14:textId="77777777" w:rsidTr="00F61996">
        <w:tc>
          <w:tcPr>
            <w:tcW w:w="2605" w:type="dxa"/>
            <w:vAlign w:val="center"/>
          </w:tcPr>
          <w:p w14:paraId="3EF734FA" w14:textId="72C65CC0" w:rsidR="00741F2D" w:rsidRDefault="00C36ADB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Hp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2CB83722" w14:textId="5D32DFB7" w:rsidR="00741F2D" w:rsidRDefault="00E9771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1440" w:type="dxa"/>
            <w:vAlign w:val="center"/>
          </w:tcPr>
          <w:p w14:paraId="3227E4CD" w14:textId="440E58FC" w:rsidR="00741F2D" w:rsidRDefault="00315C6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3</w:t>
            </w:r>
          </w:p>
        </w:tc>
        <w:tc>
          <w:tcPr>
            <w:tcW w:w="1440" w:type="dxa"/>
            <w:vAlign w:val="center"/>
          </w:tcPr>
          <w:p w14:paraId="3F8150F5" w14:textId="616F40B9" w:rsidR="00741F2D" w:rsidRDefault="00315C6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8</w:t>
            </w:r>
          </w:p>
        </w:tc>
        <w:tc>
          <w:tcPr>
            <w:tcW w:w="1440" w:type="dxa"/>
            <w:vAlign w:val="center"/>
          </w:tcPr>
          <w:p w14:paraId="5F0BA197" w14:textId="5800BD39" w:rsidR="00741F2D" w:rsidRDefault="0013203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7</w:t>
            </w:r>
          </w:p>
        </w:tc>
      </w:tr>
      <w:tr w:rsidR="00741F2D" w14:paraId="2F23C85B" w14:textId="77777777" w:rsidTr="00F61996">
        <w:tc>
          <w:tcPr>
            <w:tcW w:w="2605" w:type="dxa"/>
            <w:vAlign w:val="center"/>
          </w:tcPr>
          <w:p w14:paraId="139D7161" w14:textId="3EE12211" w:rsidR="00741F2D" w:rsidRDefault="00C36ADB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Hp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1A1341D9" w14:textId="0AF4A706" w:rsidR="00741F2D" w:rsidRDefault="00E9771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1440" w:type="dxa"/>
            <w:vAlign w:val="center"/>
          </w:tcPr>
          <w:p w14:paraId="6FD1F0BB" w14:textId="18901E41" w:rsidR="00741F2D" w:rsidRDefault="00315C6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8</w:t>
            </w:r>
          </w:p>
        </w:tc>
        <w:tc>
          <w:tcPr>
            <w:tcW w:w="1440" w:type="dxa"/>
            <w:vAlign w:val="center"/>
          </w:tcPr>
          <w:p w14:paraId="640D1A09" w14:textId="2E362C2D" w:rsidR="00741F2D" w:rsidRDefault="00315C6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1</w:t>
            </w:r>
          </w:p>
        </w:tc>
        <w:tc>
          <w:tcPr>
            <w:tcW w:w="1440" w:type="dxa"/>
            <w:vAlign w:val="center"/>
          </w:tcPr>
          <w:p w14:paraId="65ACBEE2" w14:textId="621ED6E2" w:rsidR="00741F2D" w:rsidRDefault="0013203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0</w:t>
            </w:r>
          </w:p>
        </w:tc>
      </w:tr>
      <w:tr w:rsidR="00741F2D" w14:paraId="5F1DBA40" w14:textId="77777777" w:rsidTr="00F61996">
        <w:tc>
          <w:tcPr>
            <w:tcW w:w="2605" w:type="dxa"/>
            <w:vAlign w:val="center"/>
          </w:tcPr>
          <w:p w14:paraId="0ACA2640" w14:textId="5DE4CACE" w:rsidR="00741F2D" w:rsidRDefault="00132033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O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082A1AE7" w14:textId="6E1B5793" w:rsidR="00741F2D" w:rsidRDefault="00F864D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1440" w:type="dxa"/>
            <w:vAlign w:val="center"/>
          </w:tcPr>
          <w:p w14:paraId="5256C57E" w14:textId="72D6F466" w:rsidR="00741F2D" w:rsidRDefault="00F864D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1440" w:type="dxa"/>
            <w:vAlign w:val="center"/>
          </w:tcPr>
          <w:p w14:paraId="65E347BD" w14:textId="58F2FF5A" w:rsidR="00741F2D" w:rsidRDefault="00614530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9</w:t>
            </w:r>
          </w:p>
        </w:tc>
        <w:tc>
          <w:tcPr>
            <w:tcW w:w="1440" w:type="dxa"/>
            <w:vAlign w:val="center"/>
          </w:tcPr>
          <w:p w14:paraId="5B441D1D" w14:textId="7A203209" w:rsidR="00741F2D" w:rsidRDefault="00D7526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2</w:t>
            </w:r>
          </w:p>
        </w:tc>
      </w:tr>
      <w:tr w:rsidR="00741F2D" w14:paraId="40A11261" w14:textId="77777777" w:rsidTr="00F61996">
        <w:tc>
          <w:tcPr>
            <w:tcW w:w="2605" w:type="dxa"/>
            <w:vAlign w:val="center"/>
          </w:tcPr>
          <w:p w14:paraId="127F057D" w14:textId="2D451881" w:rsidR="00741F2D" w:rsidRDefault="00132033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O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2E0256E4" w14:textId="413751F1" w:rsidR="00741F2D" w:rsidRDefault="00F864D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1440" w:type="dxa"/>
            <w:vAlign w:val="center"/>
          </w:tcPr>
          <w:p w14:paraId="2ACC316F" w14:textId="745BAE35" w:rsidR="00741F2D" w:rsidRDefault="00614530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1440" w:type="dxa"/>
            <w:vAlign w:val="center"/>
          </w:tcPr>
          <w:p w14:paraId="76914989" w14:textId="736F81B6" w:rsidR="00741F2D" w:rsidRDefault="00614530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2</w:t>
            </w:r>
          </w:p>
        </w:tc>
        <w:tc>
          <w:tcPr>
            <w:tcW w:w="1440" w:type="dxa"/>
            <w:vAlign w:val="center"/>
          </w:tcPr>
          <w:p w14:paraId="3EBF0149" w14:textId="05587903" w:rsidR="00741F2D" w:rsidRDefault="00D7526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8</w:t>
            </w:r>
          </w:p>
        </w:tc>
      </w:tr>
      <w:tr w:rsidR="00741F2D" w14:paraId="12F0C530" w14:textId="77777777" w:rsidTr="00F61996">
        <w:tc>
          <w:tcPr>
            <w:tcW w:w="2605" w:type="dxa"/>
            <w:vAlign w:val="center"/>
          </w:tcPr>
          <w:p w14:paraId="7E4AEA4D" w14:textId="4EC9D445" w:rsidR="00741F2D" w:rsidRDefault="00D75268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N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1B0B8EBA" w14:textId="2D2D4E67" w:rsidR="00741F2D" w:rsidRDefault="00D7526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6</w:t>
            </w:r>
          </w:p>
        </w:tc>
        <w:tc>
          <w:tcPr>
            <w:tcW w:w="1440" w:type="dxa"/>
            <w:vAlign w:val="center"/>
          </w:tcPr>
          <w:p w14:paraId="256F27B3" w14:textId="3415A105" w:rsidR="00741F2D" w:rsidRDefault="0031576C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2</w:t>
            </w:r>
          </w:p>
        </w:tc>
        <w:tc>
          <w:tcPr>
            <w:tcW w:w="1440" w:type="dxa"/>
            <w:vAlign w:val="center"/>
          </w:tcPr>
          <w:p w14:paraId="3452C55C" w14:textId="4755C356" w:rsidR="00741F2D" w:rsidRDefault="00DA789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9</w:t>
            </w:r>
          </w:p>
        </w:tc>
        <w:tc>
          <w:tcPr>
            <w:tcW w:w="1440" w:type="dxa"/>
            <w:vAlign w:val="center"/>
          </w:tcPr>
          <w:p w14:paraId="666A3143" w14:textId="59D178E6" w:rsidR="00741F2D" w:rsidRDefault="003C57F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4</w:t>
            </w:r>
          </w:p>
        </w:tc>
      </w:tr>
      <w:tr w:rsidR="00741F2D" w14:paraId="2C469747" w14:textId="77777777" w:rsidTr="00F61996">
        <w:tc>
          <w:tcPr>
            <w:tcW w:w="2605" w:type="dxa"/>
            <w:vAlign w:val="center"/>
          </w:tcPr>
          <w:p w14:paraId="39C980DA" w14:textId="2FE138E1" w:rsidR="00741F2D" w:rsidRDefault="00D75268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N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026110CD" w14:textId="7C9EDD88" w:rsidR="00741F2D" w:rsidRDefault="0031576C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0</w:t>
            </w:r>
          </w:p>
        </w:tc>
        <w:tc>
          <w:tcPr>
            <w:tcW w:w="1440" w:type="dxa"/>
            <w:vAlign w:val="center"/>
          </w:tcPr>
          <w:p w14:paraId="60CE47A3" w14:textId="28C84F94" w:rsidR="00741F2D" w:rsidRDefault="0031576C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7</w:t>
            </w:r>
          </w:p>
        </w:tc>
        <w:tc>
          <w:tcPr>
            <w:tcW w:w="1440" w:type="dxa"/>
            <w:vAlign w:val="center"/>
          </w:tcPr>
          <w:p w14:paraId="649F16C6" w14:textId="0CA0990B" w:rsidR="00741F2D" w:rsidRDefault="003C57F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1</w:t>
            </w:r>
          </w:p>
        </w:tc>
        <w:tc>
          <w:tcPr>
            <w:tcW w:w="1440" w:type="dxa"/>
            <w:vAlign w:val="center"/>
          </w:tcPr>
          <w:p w14:paraId="4639A39D" w14:textId="17BBA988" w:rsidR="00741F2D" w:rsidRDefault="003C57F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9</w:t>
            </w:r>
          </w:p>
        </w:tc>
      </w:tr>
      <w:tr w:rsidR="00741F2D" w14:paraId="68DABBC1" w14:textId="77777777" w:rsidTr="00F61996">
        <w:tc>
          <w:tcPr>
            <w:tcW w:w="2605" w:type="dxa"/>
            <w:vAlign w:val="center"/>
          </w:tcPr>
          <w:p w14:paraId="2B263F15" w14:textId="6E4FD319" w:rsidR="00741F2D" w:rsidRDefault="00FF6032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D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754EDC9F" w14:textId="78C92C09" w:rsidR="00741F2D" w:rsidRDefault="00FF603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8</w:t>
            </w:r>
          </w:p>
        </w:tc>
        <w:tc>
          <w:tcPr>
            <w:tcW w:w="1440" w:type="dxa"/>
            <w:vAlign w:val="center"/>
          </w:tcPr>
          <w:p w14:paraId="6D72B15A" w14:textId="5F0D35A5" w:rsidR="00741F2D" w:rsidRDefault="0084457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1440" w:type="dxa"/>
            <w:vAlign w:val="center"/>
          </w:tcPr>
          <w:p w14:paraId="640AB19E" w14:textId="43CCC35B" w:rsidR="00741F2D" w:rsidRDefault="0084457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1</w:t>
            </w:r>
          </w:p>
        </w:tc>
        <w:tc>
          <w:tcPr>
            <w:tcW w:w="1440" w:type="dxa"/>
            <w:vAlign w:val="center"/>
          </w:tcPr>
          <w:p w14:paraId="094CF835" w14:textId="364F3A37" w:rsidR="00741F2D" w:rsidRDefault="009B6CE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1</w:t>
            </w:r>
          </w:p>
        </w:tc>
      </w:tr>
      <w:tr w:rsidR="00741F2D" w14:paraId="73A6643D" w14:textId="77777777" w:rsidTr="00F61996">
        <w:tc>
          <w:tcPr>
            <w:tcW w:w="2605" w:type="dxa"/>
            <w:vAlign w:val="center"/>
          </w:tcPr>
          <w:p w14:paraId="2A61C54A" w14:textId="07624B3D" w:rsidR="00741F2D" w:rsidRDefault="00FF6032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D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03DA6A20" w14:textId="232A1365" w:rsidR="00741F2D" w:rsidRDefault="00FF603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9</w:t>
            </w:r>
          </w:p>
        </w:tc>
        <w:tc>
          <w:tcPr>
            <w:tcW w:w="1440" w:type="dxa"/>
            <w:vAlign w:val="center"/>
          </w:tcPr>
          <w:p w14:paraId="6D25F09D" w14:textId="6FD97307" w:rsidR="00741F2D" w:rsidRDefault="0084457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9</w:t>
            </w:r>
          </w:p>
        </w:tc>
        <w:tc>
          <w:tcPr>
            <w:tcW w:w="1440" w:type="dxa"/>
            <w:vAlign w:val="center"/>
          </w:tcPr>
          <w:p w14:paraId="638CB091" w14:textId="11EEBBE2" w:rsidR="00741F2D" w:rsidRDefault="009B6CE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9</w:t>
            </w:r>
          </w:p>
        </w:tc>
        <w:tc>
          <w:tcPr>
            <w:tcW w:w="1440" w:type="dxa"/>
            <w:vAlign w:val="center"/>
          </w:tcPr>
          <w:p w14:paraId="275E9C7E" w14:textId="3DA7D9F4" w:rsidR="00741F2D" w:rsidRDefault="002D595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6</w:t>
            </w:r>
          </w:p>
        </w:tc>
      </w:tr>
      <w:tr w:rsidR="00741F2D" w14:paraId="7FCEC6FE" w14:textId="77777777" w:rsidTr="00F61996">
        <w:tc>
          <w:tcPr>
            <w:tcW w:w="2605" w:type="dxa"/>
            <w:vAlign w:val="center"/>
          </w:tcPr>
          <w:p w14:paraId="51606987" w14:textId="60ED1F07" w:rsidR="00741F2D" w:rsidRDefault="00E51A7D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Ud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7ABD3323" w14:textId="5D8677FA" w:rsidR="00741F2D" w:rsidRDefault="0031770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3</w:t>
            </w:r>
          </w:p>
        </w:tc>
        <w:tc>
          <w:tcPr>
            <w:tcW w:w="1440" w:type="dxa"/>
            <w:vAlign w:val="center"/>
          </w:tcPr>
          <w:p w14:paraId="475FB06A" w14:textId="69E92D84" w:rsidR="00741F2D" w:rsidRDefault="0031770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1440" w:type="dxa"/>
            <w:vAlign w:val="center"/>
          </w:tcPr>
          <w:p w14:paraId="3CFF9F29" w14:textId="4D5A5F2C" w:rsidR="00741F2D" w:rsidRDefault="0031770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4</w:t>
            </w:r>
          </w:p>
        </w:tc>
        <w:tc>
          <w:tcPr>
            <w:tcW w:w="1440" w:type="dxa"/>
            <w:vAlign w:val="center"/>
          </w:tcPr>
          <w:p w14:paraId="3589BAC4" w14:textId="5E35595D" w:rsidR="00741F2D" w:rsidRDefault="009C728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</w:t>
            </w:r>
          </w:p>
        </w:tc>
      </w:tr>
      <w:tr w:rsidR="00741F2D" w14:paraId="765443FA" w14:textId="77777777" w:rsidTr="00F61996">
        <w:tc>
          <w:tcPr>
            <w:tcW w:w="2605" w:type="dxa"/>
            <w:vAlign w:val="center"/>
          </w:tcPr>
          <w:p w14:paraId="3AB4FDA7" w14:textId="03CC2E68" w:rsidR="00741F2D" w:rsidRDefault="00E51A7D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Ud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4C73C16A" w14:textId="04E25045" w:rsidR="00741F2D" w:rsidRDefault="0031770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8</w:t>
            </w:r>
          </w:p>
        </w:tc>
        <w:tc>
          <w:tcPr>
            <w:tcW w:w="1440" w:type="dxa"/>
            <w:vAlign w:val="center"/>
          </w:tcPr>
          <w:p w14:paraId="0FCFDFDE" w14:textId="1D472AD6" w:rsidR="00741F2D" w:rsidRDefault="0031770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1440" w:type="dxa"/>
            <w:vAlign w:val="center"/>
          </w:tcPr>
          <w:p w14:paraId="34CC11C1" w14:textId="285F330D" w:rsidR="00741F2D" w:rsidRDefault="009C728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7</w:t>
            </w:r>
          </w:p>
        </w:tc>
        <w:tc>
          <w:tcPr>
            <w:tcW w:w="1440" w:type="dxa"/>
            <w:vAlign w:val="center"/>
          </w:tcPr>
          <w:p w14:paraId="13D1E53E" w14:textId="30E94D9D" w:rsidR="00741F2D" w:rsidRDefault="009C728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5</w:t>
            </w:r>
          </w:p>
        </w:tc>
      </w:tr>
      <w:tr w:rsidR="00741F2D" w14:paraId="372F793B" w14:textId="77777777" w:rsidTr="00F61996">
        <w:tc>
          <w:tcPr>
            <w:tcW w:w="2605" w:type="dxa"/>
            <w:vAlign w:val="center"/>
          </w:tcPr>
          <w:p w14:paraId="19C0C077" w14:textId="4B1CFD9C" w:rsidR="00741F2D" w:rsidRDefault="009C728E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Do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12A4456A" w14:textId="4F8C95EC" w:rsidR="00741F2D" w:rsidRDefault="009C728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8</w:t>
            </w:r>
          </w:p>
        </w:tc>
        <w:tc>
          <w:tcPr>
            <w:tcW w:w="1440" w:type="dxa"/>
            <w:vAlign w:val="center"/>
          </w:tcPr>
          <w:p w14:paraId="43079F1E" w14:textId="06EE3519" w:rsidR="00741F2D" w:rsidRDefault="00133FE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1440" w:type="dxa"/>
            <w:vAlign w:val="center"/>
          </w:tcPr>
          <w:p w14:paraId="167010CD" w14:textId="6D46DCAC" w:rsidR="00741F2D" w:rsidRDefault="00133FE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5</w:t>
            </w:r>
          </w:p>
        </w:tc>
        <w:tc>
          <w:tcPr>
            <w:tcW w:w="1440" w:type="dxa"/>
            <w:vAlign w:val="center"/>
          </w:tcPr>
          <w:p w14:paraId="64414636" w14:textId="430435B6" w:rsidR="00741F2D" w:rsidRDefault="004C654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5</w:t>
            </w:r>
          </w:p>
        </w:tc>
      </w:tr>
      <w:tr w:rsidR="00741F2D" w14:paraId="44AD9FCE" w14:textId="77777777" w:rsidTr="00F61996">
        <w:tc>
          <w:tcPr>
            <w:tcW w:w="2605" w:type="dxa"/>
            <w:vAlign w:val="center"/>
          </w:tcPr>
          <w:p w14:paraId="334AB0B0" w14:textId="323A1B7F" w:rsidR="00741F2D" w:rsidRDefault="009C728E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Do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53692B20" w14:textId="3428B379" w:rsidR="00741F2D" w:rsidRDefault="00133FE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0</w:t>
            </w:r>
          </w:p>
        </w:tc>
        <w:tc>
          <w:tcPr>
            <w:tcW w:w="1440" w:type="dxa"/>
            <w:vAlign w:val="center"/>
          </w:tcPr>
          <w:p w14:paraId="04A846A4" w14:textId="02D78CAA" w:rsidR="00741F2D" w:rsidRDefault="00133FE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1440" w:type="dxa"/>
            <w:vAlign w:val="center"/>
          </w:tcPr>
          <w:p w14:paraId="46AAB727" w14:textId="73695027" w:rsidR="00741F2D" w:rsidRDefault="00133FE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0</w:t>
            </w:r>
          </w:p>
        </w:tc>
        <w:tc>
          <w:tcPr>
            <w:tcW w:w="1440" w:type="dxa"/>
            <w:vAlign w:val="center"/>
          </w:tcPr>
          <w:p w14:paraId="1E412824" w14:textId="5B0C5ABB" w:rsidR="00741F2D" w:rsidRDefault="004C654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2</w:t>
            </w:r>
          </w:p>
        </w:tc>
      </w:tr>
      <w:tr w:rsidR="00741F2D" w14:paraId="36319492" w14:textId="77777777" w:rsidTr="00F61996">
        <w:tc>
          <w:tcPr>
            <w:tcW w:w="2605" w:type="dxa"/>
            <w:vAlign w:val="center"/>
          </w:tcPr>
          <w:p w14:paraId="53D87A8D" w14:textId="7A3D9819" w:rsidR="00741F2D" w:rsidRDefault="00590030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TrD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32E24F76" w14:textId="682A2683" w:rsidR="00741F2D" w:rsidRDefault="005B064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0F2C59" w14:textId="0BD016BA" w:rsidR="00741F2D" w:rsidRPr="00C31C16" w:rsidRDefault="005B064B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1C16">
              <w:rPr>
                <w:rFonts w:ascii="Times New Roman" w:hAnsi="Times New Roman" w:cs="Times New Roman"/>
                <w:b/>
              </w:rPr>
              <w:t>9.</w:t>
            </w:r>
            <w:r w:rsidR="00483F64" w:rsidRPr="00C31C16">
              <w:rPr>
                <w:rFonts w:ascii="Times New Roman" w:hAnsi="Times New Roman" w:cs="Times New Roman"/>
                <w:b/>
              </w:rPr>
              <w:t>43</w:t>
            </w:r>
            <w:r w:rsidR="000D361E" w:rsidRPr="00C31C1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14:paraId="74251AEF" w14:textId="7D4A9492" w:rsidR="00741F2D" w:rsidRDefault="00483F6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874367" w14:textId="4904891A" w:rsidR="00741F2D" w:rsidRPr="00C31C16" w:rsidRDefault="00483F64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31C16">
              <w:rPr>
                <w:rFonts w:ascii="Times New Roman" w:hAnsi="Times New Roman" w:cs="Times New Roman"/>
                <w:b/>
              </w:rPr>
              <w:t>22.48</w:t>
            </w:r>
            <w:r w:rsidR="000D361E" w:rsidRPr="00C31C1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41F2D" w14:paraId="22863699" w14:textId="77777777" w:rsidTr="00F61996">
        <w:tc>
          <w:tcPr>
            <w:tcW w:w="2605" w:type="dxa"/>
            <w:vAlign w:val="center"/>
          </w:tcPr>
          <w:p w14:paraId="271D69D3" w14:textId="2800E36E" w:rsidR="00741F2D" w:rsidRDefault="00590030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TrD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2E7193C1" w14:textId="165467D4" w:rsidR="00741F2D" w:rsidRDefault="005B064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1440" w:type="dxa"/>
            <w:vAlign w:val="center"/>
          </w:tcPr>
          <w:p w14:paraId="563E0D42" w14:textId="4EC0F6D1" w:rsidR="00741F2D" w:rsidRDefault="00483F6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4</w:t>
            </w:r>
          </w:p>
        </w:tc>
        <w:tc>
          <w:tcPr>
            <w:tcW w:w="1440" w:type="dxa"/>
            <w:vAlign w:val="center"/>
          </w:tcPr>
          <w:p w14:paraId="258F7505" w14:textId="72B1A602" w:rsidR="00741F2D" w:rsidRDefault="00483F6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0</w:t>
            </w:r>
          </w:p>
        </w:tc>
        <w:tc>
          <w:tcPr>
            <w:tcW w:w="1440" w:type="dxa"/>
            <w:vAlign w:val="center"/>
          </w:tcPr>
          <w:p w14:paraId="0B8904B4" w14:textId="3CC7BA6A" w:rsidR="00741F2D" w:rsidRDefault="00483F6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3</w:t>
            </w:r>
          </w:p>
        </w:tc>
      </w:tr>
      <w:tr w:rsidR="00741F2D" w14:paraId="6E784AB7" w14:textId="77777777" w:rsidTr="00F61996">
        <w:tc>
          <w:tcPr>
            <w:tcW w:w="2605" w:type="dxa"/>
            <w:vAlign w:val="center"/>
          </w:tcPr>
          <w:p w14:paraId="11E950D2" w14:textId="4521BF9D" w:rsidR="00741F2D" w:rsidRDefault="00483F64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TeD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3ECE3579" w14:textId="73A9B3C0" w:rsidR="00741F2D" w:rsidRDefault="00AA1DF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E62ABE" w14:textId="4E0C98BD" w:rsidR="00741F2D" w:rsidRPr="00C31C16" w:rsidRDefault="000C05E1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31C16">
              <w:rPr>
                <w:rFonts w:ascii="Times New Roman" w:hAnsi="Times New Roman" w:cs="Times New Roman"/>
                <w:b/>
              </w:rPr>
              <w:t>9.07</w:t>
            </w:r>
            <w:r w:rsidR="000D361E" w:rsidRPr="00C31C1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14:paraId="24026EF3" w14:textId="3712CF77" w:rsidR="00741F2D" w:rsidRDefault="00C56CC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673566" w14:textId="544C72E2" w:rsidR="00741F2D" w:rsidRPr="00C31C16" w:rsidRDefault="00131ACD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31C16">
              <w:rPr>
                <w:rFonts w:ascii="Times New Roman" w:hAnsi="Times New Roman" w:cs="Times New Roman"/>
                <w:b/>
              </w:rPr>
              <w:t>20.94</w:t>
            </w:r>
            <w:r w:rsidR="000D361E" w:rsidRPr="00C31C1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41F2D" w14:paraId="2ABD5473" w14:textId="77777777" w:rsidTr="00F61996">
        <w:tc>
          <w:tcPr>
            <w:tcW w:w="2605" w:type="dxa"/>
            <w:vAlign w:val="center"/>
          </w:tcPr>
          <w:p w14:paraId="17D74552" w14:textId="3AC0BCE8" w:rsidR="00741F2D" w:rsidRDefault="00483F64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TeD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388B1190" w14:textId="79995E6B" w:rsidR="00741F2D" w:rsidRDefault="00AA1DF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1440" w:type="dxa"/>
            <w:vAlign w:val="center"/>
          </w:tcPr>
          <w:p w14:paraId="4A2D92AF" w14:textId="34B68CCD" w:rsidR="00741F2D" w:rsidRDefault="00C56CC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1440" w:type="dxa"/>
            <w:vAlign w:val="center"/>
          </w:tcPr>
          <w:p w14:paraId="51612774" w14:textId="2C0009BF" w:rsidR="00741F2D" w:rsidRDefault="00131AC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4</w:t>
            </w:r>
          </w:p>
        </w:tc>
        <w:tc>
          <w:tcPr>
            <w:tcW w:w="1440" w:type="dxa"/>
            <w:vAlign w:val="center"/>
          </w:tcPr>
          <w:p w14:paraId="17336BDA" w14:textId="4A92A970" w:rsidR="00741F2D" w:rsidRDefault="00131AC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5</w:t>
            </w:r>
          </w:p>
        </w:tc>
      </w:tr>
      <w:tr w:rsidR="00741F2D" w14:paraId="5D69FCFF" w14:textId="77777777" w:rsidTr="00F61996">
        <w:tc>
          <w:tcPr>
            <w:tcW w:w="2605" w:type="dxa"/>
            <w:vAlign w:val="center"/>
          </w:tcPr>
          <w:p w14:paraId="3C5D99D7" w14:textId="0F1BE614" w:rsidR="00741F2D" w:rsidRDefault="00131ACD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HxD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6DE3B3AE" w14:textId="1DE746D9" w:rsidR="00741F2D" w:rsidRDefault="00A65BB0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710D9A" w14:textId="13E03B58" w:rsidR="00741F2D" w:rsidRPr="00C31C16" w:rsidRDefault="00A65BB0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31C16">
              <w:rPr>
                <w:rFonts w:ascii="Times New Roman" w:hAnsi="Times New Roman" w:cs="Times New Roman"/>
                <w:b/>
              </w:rPr>
              <w:t>9.36</w:t>
            </w:r>
            <w:r w:rsidR="000D361E" w:rsidRPr="00C31C1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14:paraId="33239C4C" w14:textId="60C43FE2" w:rsidR="00741F2D" w:rsidRDefault="005E7FD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2FD0CB" w14:textId="1C516062" w:rsidR="00741F2D" w:rsidRPr="00C31C16" w:rsidRDefault="00B66922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31C16">
              <w:rPr>
                <w:rFonts w:ascii="Times New Roman" w:hAnsi="Times New Roman" w:cs="Times New Roman"/>
                <w:b/>
              </w:rPr>
              <w:t>16.99</w:t>
            </w:r>
            <w:r w:rsidR="000D361E" w:rsidRPr="00C31C1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41F2D" w14:paraId="74A9D80B" w14:textId="77777777" w:rsidTr="00F61996">
        <w:tc>
          <w:tcPr>
            <w:tcW w:w="2605" w:type="dxa"/>
            <w:vAlign w:val="center"/>
          </w:tcPr>
          <w:p w14:paraId="461BA937" w14:textId="3C563FEB" w:rsidR="00741F2D" w:rsidRDefault="00131ACD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HxD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2E377002" w14:textId="4D0FCA7F" w:rsidR="00741F2D" w:rsidRDefault="00A65BB0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1440" w:type="dxa"/>
            <w:vAlign w:val="center"/>
          </w:tcPr>
          <w:p w14:paraId="1FD0CC14" w14:textId="28CDE030" w:rsidR="00741F2D" w:rsidRDefault="00A15B7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4</w:t>
            </w:r>
          </w:p>
        </w:tc>
        <w:tc>
          <w:tcPr>
            <w:tcW w:w="1440" w:type="dxa"/>
            <w:vAlign w:val="center"/>
          </w:tcPr>
          <w:p w14:paraId="2831DC74" w14:textId="059C68C7" w:rsidR="00741F2D" w:rsidRDefault="00B6692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7</w:t>
            </w:r>
          </w:p>
        </w:tc>
        <w:tc>
          <w:tcPr>
            <w:tcW w:w="1440" w:type="dxa"/>
            <w:vAlign w:val="center"/>
          </w:tcPr>
          <w:p w14:paraId="1BE32908" w14:textId="1E8AFDA8" w:rsidR="00741F2D" w:rsidRDefault="00B6692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4</w:t>
            </w:r>
          </w:p>
        </w:tc>
      </w:tr>
      <w:tr w:rsidR="00741F2D" w14:paraId="0EE5364B" w14:textId="77777777" w:rsidTr="00F61996">
        <w:tc>
          <w:tcPr>
            <w:tcW w:w="2605" w:type="dxa"/>
            <w:vAlign w:val="center"/>
          </w:tcPr>
          <w:p w14:paraId="32D20A6B" w14:textId="53DEEC1E" w:rsidR="00741F2D" w:rsidRDefault="00B66922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OD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3EE67E6B" w14:textId="64D1F4F8" w:rsidR="00741F2D" w:rsidRDefault="00B6692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8C96A7" w14:textId="78EB5907" w:rsidR="00741F2D" w:rsidRPr="00C31C16" w:rsidRDefault="00B66922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31C16">
              <w:rPr>
                <w:rFonts w:ascii="Times New Roman" w:hAnsi="Times New Roman" w:cs="Times New Roman"/>
                <w:b/>
              </w:rPr>
              <w:t>9.55</w:t>
            </w:r>
            <w:r w:rsidR="000D361E" w:rsidRPr="00C31C1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7C5EF5" w14:textId="53ABB3EF" w:rsidR="00741F2D" w:rsidRDefault="00DC26B6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2068B2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53B21E" w14:textId="77C3620B" w:rsidR="00741F2D" w:rsidRPr="00C31C16" w:rsidRDefault="002068B2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31C16">
              <w:rPr>
                <w:rFonts w:ascii="Times New Roman" w:hAnsi="Times New Roman" w:cs="Times New Roman"/>
                <w:b/>
              </w:rPr>
              <w:t>17.97</w:t>
            </w:r>
            <w:r w:rsidR="000D361E" w:rsidRPr="00C31C1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41F2D" w14:paraId="4AC589E0" w14:textId="77777777" w:rsidTr="00F61996">
        <w:tc>
          <w:tcPr>
            <w:tcW w:w="2605" w:type="dxa"/>
            <w:vAlign w:val="center"/>
          </w:tcPr>
          <w:p w14:paraId="0A60856F" w14:textId="2A151B42" w:rsidR="00741F2D" w:rsidRDefault="00B66922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OD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33EBB0EB" w14:textId="7D9865A8" w:rsidR="00741F2D" w:rsidRDefault="00B6692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2</w:t>
            </w:r>
          </w:p>
        </w:tc>
        <w:tc>
          <w:tcPr>
            <w:tcW w:w="1440" w:type="dxa"/>
            <w:vAlign w:val="center"/>
          </w:tcPr>
          <w:p w14:paraId="73EEE6AF" w14:textId="147975E1" w:rsidR="00741F2D" w:rsidRDefault="00B6692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4</w:t>
            </w:r>
          </w:p>
        </w:tc>
        <w:tc>
          <w:tcPr>
            <w:tcW w:w="1440" w:type="dxa"/>
            <w:vAlign w:val="center"/>
          </w:tcPr>
          <w:p w14:paraId="2F14B412" w14:textId="7A0C304C" w:rsidR="00741F2D" w:rsidRDefault="002068B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0</w:t>
            </w:r>
          </w:p>
        </w:tc>
        <w:tc>
          <w:tcPr>
            <w:tcW w:w="1440" w:type="dxa"/>
            <w:vAlign w:val="center"/>
          </w:tcPr>
          <w:p w14:paraId="484CF0FA" w14:textId="53350561" w:rsidR="00741F2D" w:rsidRDefault="00FC3B3C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3</w:t>
            </w:r>
          </w:p>
        </w:tc>
      </w:tr>
      <w:tr w:rsidR="00741F2D" w14:paraId="186B3BC0" w14:textId="77777777" w:rsidTr="00F61996">
        <w:tc>
          <w:tcPr>
            <w:tcW w:w="2605" w:type="dxa"/>
            <w:vAlign w:val="center"/>
          </w:tcPr>
          <w:p w14:paraId="17473529" w14:textId="06C37D16" w:rsidR="00741F2D" w:rsidRDefault="00DC26B6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BS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21CF371E" w14:textId="026CA86A" w:rsidR="00741F2D" w:rsidRDefault="00DC26B6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1</w:t>
            </w:r>
          </w:p>
        </w:tc>
        <w:tc>
          <w:tcPr>
            <w:tcW w:w="1440" w:type="dxa"/>
            <w:vAlign w:val="center"/>
          </w:tcPr>
          <w:p w14:paraId="25824FD8" w14:textId="53F50B87" w:rsidR="00741F2D" w:rsidRDefault="003324F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1440" w:type="dxa"/>
            <w:vAlign w:val="center"/>
          </w:tcPr>
          <w:p w14:paraId="133DD20F" w14:textId="48B2FD84" w:rsidR="00741F2D" w:rsidRDefault="003324F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8</w:t>
            </w:r>
          </w:p>
        </w:tc>
        <w:tc>
          <w:tcPr>
            <w:tcW w:w="1440" w:type="dxa"/>
            <w:vAlign w:val="center"/>
          </w:tcPr>
          <w:p w14:paraId="45B052F4" w14:textId="15AFE9BD" w:rsidR="00741F2D" w:rsidRDefault="0088407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1</w:t>
            </w:r>
          </w:p>
        </w:tc>
      </w:tr>
      <w:tr w:rsidR="00741F2D" w14:paraId="01F95122" w14:textId="77777777" w:rsidTr="00F61996">
        <w:tc>
          <w:tcPr>
            <w:tcW w:w="2605" w:type="dxa"/>
            <w:vAlign w:val="center"/>
          </w:tcPr>
          <w:p w14:paraId="64DFF7CF" w14:textId="14A25AC2" w:rsidR="00741F2D" w:rsidRDefault="00DC26B6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BS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7F32AFD7" w14:textId="056AE540" w:rsidR="00741F2D" w:rsidRDefault="003324F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0</w:t>
            </w:r>
          </w:p>
        </w:tc>
        <w:tc>
          <w:tcPr>
            <w:tcW w:w="1440" w:type="dxa"/>
            <w:vAlign w:val="center"/>
          </w:tcPr>
          <w:p w14:paraId="5690BDAB" w14:textId="4543E759" w:rsidR="00741F2D" w:rsidRDefault="003324F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0</w:t>
            </w:r>
          </w:p>
        </w:tc>
        <w:tc>
          <w:tcPr>
            <w:tcW w:w="1440" w:type="dxa"/>
            <w:vAlign w:val="center"/>
          </w:tcPr>
          <w:p w14:paraId="09C93EFD" w14:textId="1F6A3760" w:rsidR="00741F2D" w:rsidRDefault="0088407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5</w:t>
            </w:r>
          </w:p>
        </w:tc>
        <w:tc>
          <w:tcPr>
            <w:tcW w:w="1440" w:type="dxa"/>
            <w:vAlign w:val="center"/>
          </w:tcPr>
          <w:p w14:paraId="088218AD" w14:textId="7CA0FB5B" w:rsidR="00741F2D" w:rsidRDefault="0088407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9</w:t>
            </w:r>
          </w:p>
        </w:tc>
      </w:tr>
      <w:tr w:rsidR="00741F2D" w14:paraId="48CB37C6" w14:textId="77777777" w:rsidTr="00F61996">
        <w:tc>
          <w:tcPr>
            <w:tcW w:w="2605" w:type="dxa"/>
            <w:vAlign w:val="center"/>
          </w:tcPr>
          <w:p w14:paraId="54AA463D" w14:textId="33808CEF" w:rsidR="00741F2D" w:rsidRDefault="0088407F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HxS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2355778B" w14:textId="7AE62B15" w:rsidR="00741F2D" w:rsidRDefault="0088407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1440" w:type="dxa"/>
            <w:vAlign w:val="center"/>
          </w:tcPr>
          <w:p w14:paraId="20D7D0C3" w14:textId="6EECB9CA" w:rsidR="00741F2D" w:rsidRDefault="00807853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2</w:t>
            </w:r>
          </w:p>
        </w:tc>
        <w:tc>
          <w:tcPr>
            <w:tcW w:w="1440" w:type="dxa"/>
            <w:vAlign w:val="center"/>
          </w:tcPr>
          <w:p w14:paraId="12708456" w14:textId="6AF4FC38" w:rsidR="00741F2D" w:rsidRDefault="00465EC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4</w:t>
            </w:r>
          </w:p>
        </w:tc>
        <w:tc>
          <w:tcPr>
            <w:tcW w:w="1440" w:type="dxa"/>
            <w:vAlign w:val="center"/>
          </w:tcPr>
          <w:p w14:paraId="01919344" w14:textId="3B91CAB4" w:rsidR="00741F2D" w:rsidRDefault="00465EC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2</w:t>
            </w:r>
          </w:p>
        </w:tc>
      </w:tr>
      <w:tr w:rsidR="00741F2D" w14:paraId="1DD637A8" w14:textId="77777777" w:rsidTr="00F61996">
        <w:tc>
          <w:tcPr>
            <w:tcW w:w="2605" w:type="dxa"/>
            <w:vAlign w:val="center"/>
          </w:tcPr>
          <w:p w14:paraId="372776E1" w14:textId="65AB7919" w:rsidR="00741F2D" w:rsidRDefault="0088407F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HxS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000873C7" w14:textId="792775BA" w:rsidR="00741F2D" w:rsidRDefault="004517D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1440" w:type="dxa"/>
            <w:vAlign w:val="center"/>
          </w:tcPr>
          <w:p w14:paraId="5F4E4B32" w14:textId="691647B7" w:rsidR="00741F2D" w:rsidRDefault="00465EC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1440" w:type="dxa"/>
            <w:vAlign w:val="center"/>
          </w:tcPr>
          <w:p w14:paraId="59A795F4" w14:textId="05D3C577" w:rsidR="00741F2D" w:rsidRDefault="00465EC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1440" w:type="dxa"/>
            <w:vAlign w:val="center"/>
          </w:tcPr>
          <w:p w14:paraId="0D30A27C" w14:textId="29D3BADC" w:rsidR="00741F2D" w:rsidRDefault="003F1A9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4</w:t>
            </w:r>
          </w:p>
        </w:tc>
      </w:tr>
      <w:tr w:rsidR="00741F2D" w14:paraId="5E42F2E3" w14:textId="77777777" w:rsidTr="00F61996">
        <w:tc>
          <w:tcPr>
            <w:tcW w:w="2605" w:type="dxa"/>
            <w:vAlign w:val="center"/>
          </w:tcPr>
          <w:p w14:paraId="3E21DBE2" w14:textId="7E51B0D6" w:rsidR="00741F2D" w:rsidRDefault="003F1A9E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OS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33FD3B41" w14:textId="490B7F29" w:rsidR="00741F2D" w:rsidRDefault="003F1A9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3</w:t>
            </w:r>
          </w:p>
        </w:tc>
        <w:tc>
          <w:tcPr>
            <w:tcW w:w="1440" w:type="dxa"/>
            <w:vAlign w:val="center"/>
          </w:tcPr>
          <w:p w14:paraId="14D6F167" w14:textId="7AC7EC14" w:rsidR="00741F2D" w:rsidRDefault="00A42CC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1</w:t>
            </w:r>
          </w:p>
        </w:tc>
        <w:tc>
          <w:tcPr>
            <w:tcW w:w="1440" w:type="dxa"/>
            <w:vAlign w:val="center"/>
          </w:tcPr>
          <w:p w14:paraId="14F7A628" w14:textId="323C0021" w:rsidR="00741F2D" w:rsidRDefault="00A42CC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6</w:t>
            </w:r>
          </w:p>
        </w:tc>
        <w:tc>
          <w:tcPr>
            <w:tcW w:w="1440" w:type="dxa"/>
            <w:vAlign w:val="center"/>
          </w:tcPr>
          <w:p w14:paraId="7BAE06AC" w14:textId="7823A075" w:rsidR="00741F2D" w:rsidRDefault="00F13377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4</w:t>
            </w:r>
          </w:p>
        </w:tc>
      </w:tr>
      <w:tr w:rsidR="00741F2D" w14:paraId="53569686" w14:textId="77777777" w:rsidTr="00F61996">
        <w:tc>
          <w:tcPr>
            <w:tcW w:w="2605" w:type="dxa"/>
            <w:vAlign w:val="center"/>
          </w:tcPr>
          <w:p w14:paraId="496CD8CA" w14:textId="1EF9EC25" w:rsidR="00741F2D" w:rsidRDefault="003F1A9E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OS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6FC58D8E" w14:textId="52A6FECB" w:rsidR="00741F2D" w:rsidRDefault="00A42CC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9</w:t>
            </w:r>
          </w:p>
        </w:tc>
        <w:tc>
          <w:tcPr>
            <w:tcW w:w="1440" w:type="dxa"/>
            <w:vAlign w:val="center"/>
          </w:tcPr>
          <w:p w14:paraId="08D46811" w14:textId="6EBDD349" w:rsidR="00741F2D" w:rsidRDefault="00A42CC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1440" w:type="dxa"/>
            <w:vAlign w:val="center"/>
          </w:tcPr>
          <w:p w14:paraId="57A901CE" w14:textId="4DC81A89" w:rsidR="00741F2D" w:rsidRDefault="00F13377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5</w:t>
            </w:r>
          </w:p>
        </w:tc>
        <w:tc>
          <w:tcPr>
            <w:tcW w:w="1440" w:type="dxa"/>
            <w:vAlign w:val="center"/>
          </w:tcPr>
          <w:p w14:paraId="09B72D6E" w14:textId="49A65B3D" w:rsidR="00741F2D" w:rsidRDefault="00F13377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1</w:t>
            </w:r>
          </w:p>
        </w:tc>
      </w:tr>
      <w:tr w:rsidR="00741F2D" w14:paraId="238E7839" w14:textId="77777777" w:rsidTr="00F61996">
        <w:tc>
          <w:tcPr>
            <w:tcW w:w="2605" w:type="dxa"/>
            <w:vAlign w:val="center"/>
          </w:tcPr>
          <w:p w14:paraId="3BD96A0C" w14:textId="0C64E182" w:rsidR="00741F2D" w:rsidRDefault="00F61996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DS DBS-cal</w:t>
            </w:r>
          </w:p>
        </w:tc>
        <w:tc>
          <w:tcPr>
            <w:tcW w:w="1440" w:type="dxa"/>
            <w:vAlign w:val="center"/>
          </w:tcPr>
          <w:p w14:paraId="1EC62042" w14:textId="307CCA60" w:rsidR="00741F2D" w:rsidRDefault="00E540F6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1440" w:type="dxa"/>
            <w:vAlign w:val="center"/>
          </w:tcPr>
          <w:p w14:paraId="31D04BE9" w14:textId="40789AD5" w:rsidR="00741F2D" w:rsidRDefault="00E540F6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1</w:t>
            </w:r>
          </w:p>
        </w:tc>
        <w:tc>
          <w:tcPr>
            <w:tcW w:w="1440" w:type="dxa"/>
            <w:vAlign w:val="center"/>
          </w:tcPr>
          <w:p w14:paraId="1EFCEB82" w14:textId="5838A8FB" w:rsidR="00741F2D" w:rsidRDefault="006D67B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2</w:t>
            </w:r>
          </w:p>
        </w:tc>
        <w:tc>
          <w:tcPr>
            <w:tcW w:w="1440" w:type="dxa"/>
            <w:vAlign w:val="center"/>
          </w:tcPr>
          <w:p w14:paraId="67E3A71A" w14:textId="2BE8913C" w:rsidR="00741F2D" w:rsidRDefault="006D67BF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="0018072E">
              <w:rPr>
                <w:rFonts w:ascii="Times New Roman" w:hAnsi="Times New Roman" w:cs="Times New Roman"/>
              </w:rPr>
              <w:t>88</w:t>
            </w:r>
          </w:p>
        </w:tc>
      </w:tr>
      <w:tr w:rsidR="00741F2D" w14:paraId="2C17561B" w14:textId="77777777" w:rsidTr="00F61996">
        <w:tc>
          <w:tcPr>
            <w:tcW w:w="2605" w:type="dxa"/>
            <w:vAlign w:val="center"/>
          </w:tcPr>
          <w:p w14:paraId="2BA6EC23" w14:textId="152BEA5B" w:rsidR="00741F2D" w:rsidRDefault="00E540F6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PFDS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3DBDD4DB" w14:textId="08516A0A" w:rsidR="00741F2D" w:rsidRDefault="00E540F6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9</w:t>
            </w:r>
          </w:p>
        </w:tc>
        <w:tc>
          <w:tcPr>
            <w:tcW w:w="1440" w:type="dxa"/>
            <w:vAlign w:val="center"/>
          </w:tcPr>
          <w:p w14:paraId="369B9CBE" w14:textId="27C97228" w:rsidR="00741F2D" w:rsidRDefault="00CE425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D8EDEF" w14:textId="1D952D9E" w:rsidR="00741F2D" w:rsidRPr="00C31C16" w:rsidRDefault="006D67BF" w:rsidP="00F619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31C16">
              <w:rPr>
                <w:rFonts w:ascii="Times New Roman" w:hAnsi="Times New Roman" w:cs="Times New Roman"/>
                <w:b/>
              </w:rPr>
              <w:t>47.13</w:t>
            </w:r>
            <w:r w:rsidR="000D361E" w:rsidRPr="00C31C1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14:paraId="3F2C932F" w14:textId="03A0FB39" w:rsidR="00741F2D" w:rsidRDefault="0018072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0</w:t>
            </w:r>
          </w:p>
        </w:tc>
      </w:tr>
      <w:tr w:rsidR="00741F2D" w14:paraId="335FA71B" w14:textId="77777777" w:rsidTr="00F61996">
        <w:tc>
          <w:tcPr>
            <w:tcW w:w="2605" w:type="dxa"/>
            <w:vAlign w:val="center"/>
          </w:tcPr>
          <w:p w14:paraId="164F1018" w14:textId="50CA6C64" w:rsidR="00741F2D" w:rsidRDefault="00A75BCD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PO-D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72292ABA" w14:textId="45D4A96F" w:rsidR="00741F2D" w:rsidRDefault="0069554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7</w:t>
            </w:r>
          </w:p>
        </w:tc>
        <w:tc>
          <w:tcPr>
            <w:tcW w:w="1440" w:type="dxa"/>
            <w:vAlign w:val="center"/>
          </w:tcPr>
          <w:p w14:paraId="305922BF" w14:textId="6FB31D5F" w:rsidR="00741F2D" w:rsidRDefault="0069554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="004F4B9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  <w:vAlign w:val="center"/>
          </w:tcPr>
          <w:p w14:paraId="6696D8EB" w14:textId="3F9D2647" w:rsidR="00741F2D" w:rsidRDefault="004F4B9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1</w:t>
            </w:r>
          </w:p>
        </w:tc>
        <w:tc>
          <w:tcPr>
            <w:tcW w:w="1440" w:type="dxa"/>
            <w:vAlign w:val="center"/>
          </w:tcPr>
          <w:p w14:paraId="440C9FEA" w14:textId="692D5C0C" w:rsidR="00741F2D" w:rsidRDefault="00D7493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4</w:t>
            </w:r>
          </w:p>
        </w:tc>
      </w:tr>
      <w:tr w:rsidR="00741F2D" w14:paraId="576F7EA1" w14:textId="77777777" w:rsidTr="00F61996">
        <w:tc>
          <w:tcPr>
            <w:tcW w:w="2605" w:type="dxa"/>
            <w:vAlign w:val="center"/>
          </w:tcPr>
          <w:p w14:paraId="779A7B24" w14:textId="00AD0F2D" w:rsidR="00741F2D" w:rsidRDefault="00A75BCD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PO-</w:t>
            </w:r>
            <w:r w:rsidR="00695545">
              <w:rPr>
                <w:rFonts w:ascii="Times New Roman" w:hAnsi="Times New Roman" w:cs="Times New Roman"/>
              </w:rPr>
              <w:t>D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7C730717" w14:textId="0A2C58C3" w:rsidR="00741F2D" w:rsidRDefault="0069554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1440" w:type="dxa"/>
            <w:vAlign w:val="center"/>
          </w:tcPr>
          <w:p w14:paraId="63E3F6AA" w14:textId="4487382E" w:rsidR="00741F2D" w:rsidRDefault="004F4B9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3</w:t>
            </w:r>
          </w:p>
        </w:tc>
        <w:tc>
          <w:tcPr>
            <w:tcW w:w="1440" w:type="dxa"/>
            <w:vAlign w:val="center"/>
          </w:tcPr>
          <w:p w14:paraId="3B7AB498" w14:textId="6C00714B" w:rsidR="00741F2D" w:rsidRDefault="004F4B9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7</w:t>
            </w:r>
          </w:p>
        </w:tc>
        <w:tc>
          <w:tcPr>
            <w:tcW w:w="1440" w:type="dxa"/>
            <w:vAlign w:val="center"/>
          </w:tcPr>
          <w:p w14:paraId="6D6F0714" w14:textId="0C8D267A" w:rsidR="00741F2D" w:rsidRDefault="00D74938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8</w:t>
            </w:r>
          </w:p>
        </w:tc>
      </w:tr>
      <w:tr w:rsidR="00741F2D" w14:paraId="266F225C" w14:textId="77777777" w:rsidTr="00F61996">
        <w:tc>
          <w:tcPr>
            <w:tcW w:w="2605" w:type="dxa"/>
            <w:vAlign w:val="center"/>
          </w:tcPr>
          <w:p w14:paraId="6B59C3C6" w14:textId="0A2BD278" w:rsidR="00741F2D" w:rsidRDefault="00D74938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N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6DB8623C" w14:textId="152694DF" w:rsidR="00741F2D" w:rsidRDefault="00A41E4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1</w:t>
            </w:r>
          </w:p>
        </w:tc>
        <w:tc>
          <w:tcPr>
            <w:tcW w:w="1440" w:type="dxa"/>
            <w:vAlign w:val="center"/>
          </w:tcPr>
          <w:p w14:paraId="559D99CC" w14:textId="238997CE" w:rsidR="00741F2D" w:rsidRDefault="006B474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1440" w:type="dxa"/>
            <w:vAlign w:val="center"/>
          </w:tcPr>
          <w:p w14:paraId="1A2206A5" w14:textId="6EA28F54" w:rsidR="00741F2D" w:rsidRDefault="006B474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3</w:t>
            </w:r>
          </w:p>
        </w:tc>
        <w:tc>
          <w:tcPr>
            <w:tcW w:w="1440" w:type="dxa"/>
            <w:vAlign w:val="center"/>
          </w:tcPr>
          <w:p w14:paraId="2665B21F" w14:textId="199AAF7F" w:rsidR="00741F2D" w:rsidRDefault="008D541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8</w:t>
            </w:r>
          </w:p>
        </w:tc>
      </w:tr>
      <w:tr w:rsidR="00741F2D" w14:paraId="67D671AA" w14:textId="77777777" w:rsidTr="00F61996">
        <w:tc>
          <w:tcPr>
            <w:tcW w:w="2605" w:type="dxa"/>
            <w:vAlign w:val="center"/>
          </w:tcPr>
          <w:p w14:paraId="1085E7C2" w14:textId="4E360402" w:rsidR="00741F2D" w:rsidRDefault="00D74938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N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7C18CA20" w14:textId="538D2CBE" w:rsidR="00741F2D" w:rsidRDefault="00A41E4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1440" w:type="dxa"/>
            <w:vAlign w:val="center"/>
          </w:tcPr>
          <w:p w14:paraId="5E0F26DC" w14:textId="16B4BA2A" w:rsidR="00741F2D" w:rsidRDefault="006B4749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6</w:t>
            </w:r>
          </w:p>
        </w:tc>
        <w:tc>
          <w:tcPr>
            <w:tcW w:w="1440" w:type="dxa"/>
            <w:vAlign w:val="center"/>
          </w:tcPr>
          <w:p w14:paraId="06529BDE" w14:textId="28A51C74" w:rsidR="00741F2D" w:rsidRDefault="008D541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3</w:t>
            </w:r>
          </w:p>
        </w:tc>
        <w:tc>
          <w:tcPr>
            <w:tcW w:w="1440" w:type="dxa"/>
            <w:vAlign w:val="center"/>
          </w:tcPr>
          <w:p w14:paraId="2A32543D" w14:textId="49557443" w:rsidR="00741F2D" w:rsidRDefault="008D541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6</w:t>
            </w:r>
          </w:p>
        </w:tc>
      </w:tr>
      <w:tr w:rsidR="00741F2D" w14:paraId="53BA1893" w14:textId="77777777" w:rsidTr="00F61996">
        <w:tc>
          <w:tcPr>
            <w:tcW w:w="2605" w:type="dxa"/>
            <w:vAlign w:val="center"/>
          </w:tcPr>
          <w:p w14:paraId="28D367DE" w14:textId="0944B1D6" w:rsidR="00741F2D" w:rsidRDefault="00D1157F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ClPF3ONS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514472B5" w14:textId="4A701E89" w:rsidR="00741F2D" w:rsidRDefault="003D33F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8</w:t>
            </w:r>
          </w:p>
        </w:tc>
        <w:tc>
          <w:tcPr>
            <w:tcW w:w="1440" w:type="dxa"/>
            <w:vAlign w:val="center"/>
          </w:tcPr>
          <w:p w14:paraId="49F17966" w14:textId="42EDEDD1" w:rsidR="00741F2D" w:rsidRDefault="003D33F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6</w:t>
            </w:r>
          </w:p>
        </w:tc>
        <w:tc>
          <w:tcPr>
            <w:tcW w:w="1440" w:type="dxa"/>
            <w:vAlign w:val="center"/>
          </w:tcPr>
          <w:p w14:paraId="4FCB0A42" w14:textId="68A2DCEB" w:rsidR="00741F2D" w:rsidRDefault="0062380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4</w:t>
            </w:r>
          </w:p>
        </w:tc>
        <w:tc>
          <w:tcPr>
            <w:tcW w:w="1440" w:type="dxa"/>
            <w:vAlign w:val="center"/>
          </w:tcPr>
          <w:p w14:paraId="3B555567" w14:textId="0CEEF450" w:rsidR="00741F2D" w:rsidRDefault="0062380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9</w:t>
            </w:r>
          </w:p>
        </w:tc>
      </w:tr>
      <w:tr w:rsidR="00741F2D" w14:paraId="307FA43E" w14:textId="77777777" w:rsidTr="00F61996">
        <w:tc>
          <w:tcPr>
            <w:tcW w:w="2605" w:type="dxa"/>
            <w:vAlign w:val="center"/>
          </w:tcPr>
          <w:p w14:paraId="254D962C" w14:textId="57B49A72" w:rsidR="00741F2D" w:rsidRDefault="00D1157F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ClPF</w:t>
            </w:r>
            <w:r w:rsidR="003D33FD">
              <w:rPr>
                <w:rFonts w:ascii="Times New Roman" w:hAnsi="Times New Roman" w:cs="Times New Roman"/>
              </w:rPr>
              <w:t>3ONS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2C86D680" w14:textId="3856EAC5" w:rsidR="00741F2D" w:rsidRDefault="003D33F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0</w:t>
            </w:r>
          </w:p>
        </w:tc>
        <w:tc>
          <w:tcPr>
            <w:tcW w:w="1440" w:type="dxa"/>
            <w:vAlign w:val="center"/>
          </w:tcPr>
          <w:p w14:paraId="4BDFAF09" w14:textId="75FE7C12" w:rsidR="00741F2D" w:rsidRDefault="003D33FD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1440" w:type="dxa"/>
            <w:vAlign w:val="center"/>
          </w:tcPr>
          <w:p w14:paraId="5F4AD17F" w14:textId="7EF7280D" w:rsidR="00741F2D" w:rsidRDefault="0062380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2</w:t>
            </w:r>
          </w:p>
        </w:tc>
        <w:tc>
          <w:tcPr>
            <w:tcW w:w="1440" w:type="dxa"/>
            <w:vAlign w:val="center"/>
          </w:tcPr>
          <w:p w14:paraId="5453DE2F" w14:textId="70C02A21" w:rsidR="00741F2D" w:rsidRDefault="0062380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5</w:t>
            </w:r>
          </w:p>
        </w:tc>
      </w:tr>
      <w:tr w:rsidR="00741F2D" w14:paraId="2E1D6D4E" w14:textId="77777777" w:rsidTr="00F61996">
        <w:tc>
          <w:tcPr>
            <w:tcW w:w="2605" w:type="dxa"/>
            <w:vAlign w:val="center"/>
          </w:tcPr>
          <w:p w14:paraId="2BCC98F8" w14:textId="4695E60C" w:rsidR="00741F2D" w:rsidRDefault="0062380B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ClPF</w:t>
            </w:r>
            <w:r w:rsidR="00346E2F">
              <w:rPr>
                <w:rFonts w:ascii="Times New Roman" w:hAnsi="Times New Roman" w:cs="Times New Roman"/>
              </w:rPr>
              <w:t>3OUdS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63152FA5" w14:textId="0334825F" w:rsidR="00741F2D" w:rsidRDefault="0020006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9</w:t>
            </w:r>
          </w:p>
        </w:tc>
        <w:tc>
          <w:tcPr>
            <w:tcW w:w="1440" w:type="dxa"/>
            <w:vAlign w:val="center"/>
          </w:tcPr>
          <w:p w14:paraId="3ED1A6B5" w14:textId="25E4EBB5" w:rsidR="00741F2D" w:rsidRDefault="0020006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1440" w:type="dxa"/>
            <w:vAlign w:val="center"/>
          </w:tcPr>
          <w:p w14:paraId="0BF53876" w14:textId="58978322" w:rsidR="00741F2D" w:rsidRDefault="0020006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2</w:t>
            </w:r>
          </w:p>
        </w:tc>
        <w:tc>
          <w:tcPr>
            <w:tcW w:w="1440" w:type="dxa"/>
            <w:vAlign w:val="center"/>
          </w:tcPr>
          <w:p w14:paraId="5983BE03" w14:textId="168A3288" w:rsidR="00741F2D" w:rsidRDefault="00FE2CC7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8</w:t>
            </w:r>
          </w:p>
        </w:tc>
      </w:tr>
      <w:tr w:rsidR="00741F2D" w14:paraId="7A3FB7DA" w14:textId="77777777" w:rsidTr="00F61996">
        <w:tc>
          <w:tcPr>
            <w:tcW w:w="2605" w:type="dxa"/>
            <w:vAlign w:val="center"/>
          </w:tcPr>
          <w:p w14:paraId="39F7189C" w14:textId="2CA1A7DE" w:rsidR="00741F2D" w:rsidRDefault="00346E2F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ClPF3</w:t>
            </w:r>
            <w:r w:rsidR="0020006E">
              <w:rPr>
                <w:rFonts w:ascii="Times New Roman" w:hAnsi="Times New Roman" w:cs="Times New Roman"/>
              </w:rPr>
              <w:t>OUdS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5777F941" w14:textId="64C57E55" w:rsidR="00741F2D" w:rsidRDefault="0020006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1440" w:type="dxa"/>
            <w:vAlign w:val="center"/>
          </w:tcPr>
          <w:p w14:paraId="30A211A0" w14:textId="4DBF4906" w:rsidR="00741F2D" w:rsidRDefault="0020006E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1440" w:type="dxa"/>
            <w:vAlign w:val="center"/>
          </w:tcPr>
          <w:p w14:paraId="548AE6E3" w14:textId="3CBA2029" w:rsidR="00741F2D" w:rsidRDefault="00FE2CC7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0</w:t>
            </w:r>
          </w:p>
        </w:tc>
        <w:tc>
          <w:tcPr>
            <w:tcW w:w="1440" w:type="dxa"/>
            <w:vAlign w:val="center"/>
          </w:tcPr>
          <w:p w14:paraId="6FC88268" w14:textId="207BB8C1" w:rsidR="00741F2D" w:rsidRDefault="00FE2CC7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6</w:t>
            </w:r>
          </w:p>
        </w:tc>
      </w:tr>
      <w:tr w:rsidR="00741F2D" w14:paraId="5530D099" w14:textId="77777777" w:rsidTr="00F61996">
        <w:tc>
          <w:tcPr>
            <w:tcW w:w="2605" w:type="dxa"/>
            <w:vAlign w:val="center"/>
          </w:tcPr>
          <w:p w14:paraId="797D31EF" w14:textId="50B1B8B4" w:rsidR="00741F2D" w:rsidRDefault="00E166D2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4OPe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52F194E2" w14:textId="2E17D588" w:rsidR="00741F2D" w:rsidRDefault="00CA2F61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6</w:t>
            </w:r>
          </w:p>
        </w:tc>
        <w:tc>
          <w:tcPr>
            <w:tcW w:w="1440" w:type="dxa"/>
            <w:vAlign w:val="center"/>
          </w:tcPr>
          <w:p w14:paraId="18E99412" w14:textId="0F27680B" w:rsidR="00741F2D" w:rsidRDefault="0013070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1440" w:type="dxa"/>
            <w:vAlign w:val="center"/>
          </w:tcPr>
          <w:p w14:paraId="53E23494" w14:textId="082ED615" w:rsidR="00741F2D" w:rsidRDefault="0013070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6</w:t>
            </w:r>
          </w:p>
        </w:tc>
        <w:tc>
          <w:tcPr>
            <w:tcW w:w="1440" w:type="dxa"/>
            <w:vAlign w:val="center"/>
          </w:tcPr>
          <w:p w14:paraId="2807FAE4" w14:textId="5140529F" w:rsidR="00741F2D" w:rsidRDefault="00212A0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4</w:t>
            </w:r>
          </w:p>
        </w:tc>
      </w:tr>
      <w:tr w:rsidR="00741F2D" w14:paraId="05492283" w14:textId="77777777" w:rsidTr="00F61996">
        <w:tc>
          <w:tcPr>
            <w:tcW w:w="2605" w:type="dxa"/>
            <w:vAlign w:val="center"/>
          </w:tcPr>
          <w:p w14:paraId="4CBF5A45" w14:textId="4D07AF0D" w:rsidR="00741F2D" w:rsidRDefault="00E166D2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4OPe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63F6D6FD" w14:textId="6E63E745" w:rsidR="00741F2D" w:rsidRDefault="0013070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1440" w:type="dxa"/>
            <w:vAlign w:val="center"/>
          </w:tcPr>
          <w:p w14:paraId="0FA2A485" w14:textId="08ADF12A" w:rsidR="00741F2D" w:rsidRDefault="0013070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1440" w:type="dxa"/>
            <w:vAlign w:val="center"/>
          </w:tcPr>
          <w:p w14:paraId="6D8E386A" w14:textId="1C2391FC" w:rsidR="00741F2D" w:rsidRDefault="0013070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3</w:t>
            </w:r>
          </w:p>
        </w:tc>
        <w:tc>
          <w:tcPr>
            <w:tcW w:w="1440" w:type="dxa"/>
            <w:vAlign w:val="center"/>
          </w:tcPr>
          <w:p w14:paraId="041719E5" w14:textId="6F4CEA11" w:rsidR="00741F2D" w:rsidRDefault="00212A0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2</w:t>
            </w:r>
          </w:p>
        </w:tc>
      </w:tr>
      <w:tr w:rsidR="00741F2D" w14:paraId="6A390C2B" w14:textId="77777777" w:rsidTr="00F61996">
        <w:tc>
          <w:tcPr>
            <w:tcW w:w="2605" w:type="dxa"/>
            <w:vAlign w:val="center"/>
          </w:tcPr>
          <w:p w14:paraId="61BDB788" w14:textId="3AD36183" w:rsidR="00741F2D" w:rsidRDefault="00212A02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5OHx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4636C23C" w14:textId="7D1FA0A6" w:rsidR="00741F2D" w:rsidRDefault="00212A0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1440" w:type="dxa"/>
            <w:vAlign w:val="center"/>
          </w:tcPr>
          <w:p w14:paraId="3DC64BDE" w14:textId="2A3B9FA7" w:rsidR="00741F2D" w:rsidRDefault="009E1D4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5</w:t>
            </w:r>
          </w:p>
        </w:tc>
        <w:tc>
          <w:tcPr>
            <w:tcW w:w="1440" w:type="dxa"/>
            <w:vAlign w:val="center"/>
          </w:tcPr>
          <w:p w14:paraId="7B5955D7" w14:textId="1DA78189" w:rsidR="00741F2D" w:rsidRDefault="00DF7B7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0</w:t>
            </w:r>
          </w:p>
        </w:tc>
        <w:tc>
          <w:tcPr>
            <w:tcW w:w="1440" w:type="dxa"/>
            <w:vAlign w:val="center"/>
          </w:tcPr>
          <w:p w14:paraId="2D3F2346" w14:textId="7FD0869C" w:rsidR="00741F2D" w:rsidRDefault="00DF7B7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5</w:t>
            </w:r>
          </w:p>
        </w:tc>
      </w:tr>
      <w:tr w:rsidR="00741F2D" w14:paraId="569178CF" w14:textId="77777777" w:rsidTr="00F61996">
        <w:tc>
          <w:tcPr>
            <w:tcW w:w="2605" w:type="dxa"/>
            <w:vAlign w:val="center"/>
          </w:tcPr>
          <w:p w14:paraId="2994C25C" w14:textId="5A50A59F" w:rsidR="00741F2D" w:rsidRDefault="00212A02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5OHx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4AF11D1C" w14:textId="1FDDD857" w:rsidR="00741F2D" w:rsidRDefault="00212A02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4</w:t>
            </w:r>
          </w:p>
        </w:tc>
        <w:tc>
          <w:tcPr>
            <w:tcW w:w="1440" w:type="dxa"/>
            <w:vAlign w:val="center"/>
          </w:tcPr>
          <w:p w14:paraId="1EF6A546" w14:textId="5D079CD6" w:rsidR="00741F2D" w:rsidRDefault="009E1D44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6</w:t>
            </w:r>
          </w:p>
        </w:tc>
        <w:tc>
          <w:tcPr>
            <w:tcW w:w="1440" w:type="dxa"/>
            <w:vAlign w:val="center"/>
          </w:tcPr>
          <w:p w14:paraId="772F29B2" w14:textId="7101FD79" w:rsidR="00741F2D" w:rsidRDefault="00DF7B7B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2</w:t>
            </w:r>
          </w:p>
        </w:tc>
        <w:tc>
          <w:tcPr>
            <w:tcW w:w="1440" w:type="dxa"/>
            <w:vAlign w:val="center"/>
          </w:tcPr>
          <w:p w14:paraId="675F8580" w14:textId="74DF9D59" w:rsidR="00741F2D" w:rsidRDefault="0046425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8</w:t>
            </w:r>
          </w:p>
        </w:tc>
      </w:tr>
      <w:tr w:rsidR="00741F2D" w14:paraId="64D9B29D" w14:textId="77777777" w:rsidTr="00F61996">
        <w:tc>
          <w:tcPr>
            <w:tcW w:w="2605" w:type="dxa"/>
            <w:vAlign w:val="center"/>
          </w:tcPr>
          <w:p w14:paraId="25D479F6" w14:textId="62EEA617" w:rsidR="00741F2D" w:rsidRDefault="00D87AD5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FEESA </w:t>
            </w:r>
            <w:r w:rsidR="00464255">
              <w:rPr>
                <w:rFonts w:ascii="Times New Roman" w:hAnsi="Times New Roman" w:cs="Times New Roman"/>
              </w:rPr>
              <w:t>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6357A742" w14:textId="604DA5BF" w:rsidR="00741F2D" w:rsidRDefault="00C40F1A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03416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  <w:vAlign w:val="center"/>
          </w:tcPr>
          <w:p w14:paraId="34B88776" w14:textId="1542105A" w:rsidR="00741F2D" w:rsidRDefault="00C40F1A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87AD5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440" w:type="dxa"/>
            <w:vAlign w:val="center"/>
          </w:tcPr>
          <w:p w14:paraId="263196B5" w14:textId="4AF26E82" w:rsidR="00741F2D" w:rsidRDefault="00C40F1A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87AD5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440" w:type="dxa"/>
            <w:vAlign w:val="center"/>
          </w:tcPr>
          <w:p w14:paraId="576F5340" w14:textId="459BE526" w:rsidR="00741F2D" w:rsidRDefault="00D87AD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3</w:t>
            </w:r>
          </w:p>
        </w:tc>
      </w:tr>
      <w:tr w:rsidR="00741F2D" w14:paraId="5B4A492B" w14:textId="77777777" w:rsidTr="00F61996">
        <w:tc>
          <w:tcPr>
            <w:tcW w:w="2605" w:type="dxa"/>
            <w:vAlign w:val="center"/>
          </w:tcPr>
          <w:p w14:paraId="0EA60E40" w14:textId="7866BEAE" w:rsidR="00741F2D" w:rsidRDefault="00D87AD5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EESA</w:t>
            </w:r>
            <w:r w:rsidR="00464255">
              <w:rPr>
                <w:rFonts w:ascii="Times New Roman" w:hAnsi="Times New Roman" w:cs="Times New Roman"/>
              </w:rPr>
              <w:t xml:space="preserve">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137D5F3B" w14:textId="2CEC3D3E" w:rsidR="00741F2D" w:rsidRDefault="00C40F1A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34164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440" w:type="dxa"/>
            <w:vAlign w:val="center"/>
          </w:tcPr>
          <w:p w14:paraId="4BBB13D4" w14:textId="4C6BB413" w:rsidR="00741F2D" w:rsidRDefault="00C40F1A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87AD5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440" w:type="dxa"/>
            <w:vAlign w:val="center"/>
          </w:tcPr>
          <w:p w14:paraId="62F48B19" w14:textId="579985DF" w:rsidR="00741F2D" w:rsidRDefault="00C40F1A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  <w:r w:rsidR="00D87AD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  <w:vAlign w:val="center"/>
          </w:tcPr>
          <w:p w14:paraId="5A892B2D" w14:textId="3A714FCD" w:rsidR="00741F2D" w:rsidRDefault="00C40F1A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87AD5">
              <w:rPr>
                <w:rFonts w:ascii="Times New Roman" w:hAnsi="Times New Roman" w:cs="Times New Roman"/>
              </w:rPr>
              <w:t>1.41</w:t>
            </w:r>
          </w:p>
        </w:tc>
      </w:tr>
      <w:tr w:rsidR="00D87AD5" w14:paraId="325070E0" w14:textId="77777777" w:rsidTr="00F61996">
        <w:tc>
          <w:tcPr>
            <w:tcW w:w="2605" w:type="dxa"/>
            <w:vAlign w:val="center"/>
          </w:tcPr>
          <w:p w14:paraId="4BE5DF12" w14:textId="18AE22DB" w:rsidR="00D87AD5" w:rsidRDefault="00D87AD5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-OPFHpA DB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4CAB9752" w14:textId="3CF1DBD6" w:rsidR="00D87AD5" w:rsidRDefault="00D87AD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1440" w:type="dxa"/>
            <w:vAlign w:val="center"/>
          </w:tcPr>
          <w:p w14:paraId="6DD90033" w14:textId="745E0504" w:rsidR="00D87AD5" w:rsidRDefault="00D87AD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1440" w:type="dxa"/>
            <w:vAlign w:val="center"/>
          </w:tcPr>
          <w:p w14:paraId="38E99572" w14:textId="44334613" w:rsidR="00D87AD5" w:rsidRDefault="00D87AD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7</w:t>
            </w:r>
          </w:p>
        </w:tc>
        <w:tc>
          <w:tcPr>
            <w:tcW w:w="1440" w:type="dxa"/>
            <w:vAlign w:val="center"/>
          </w:tcPr>
          <w:p w14:paraId="7417060F" w14:textId="3F050B77" w:rsidR="00D87AD5" w:rsidRDefault="00D87AD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7</w:t>
            </w:r>
          </w:p>
        </w:tc>
      </w:tr>
      <w:tr w:rsidR="00D87AD5" w14:paraId="37D13A02" w14:textId="77777777" w:rsidTr="00F61996">
        <w:tc>
          <w:tcPr>
            <w:tcW w:w="2605" w:type="dxa"/>
            <w:vAlign w:val="center"/>
          </w:tcPr>
          <w:p w14:paraId="53070BEE" w14:textId="6B7BF8F5" w:rsidR="00D87AD5" w:rsidRDefault="00D87AD5" w:rsidP="00F619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-OPFHpA DPS</w:t>
            </w:r>
            <w:r w:rsidR="00F61996">
              <w:rPr>
                <w:rFonts w:ascii="Times New Roman" w:hAnsi="Times New Roman" w:cs="Times New Roman"/>
              </w:rPr>
              <w:t>-cal</w:t>
            </w:r>
          </w:p>
        </w:tc>
        <w:tc>
          <w:tcPr>
            <w:tcW w:w="1440" w:type="dxa"/>
            <w:vAlign w:val="center"/>
          </w:tcPr>
          <w:p w14:paraId="50617909" w14:textId="3A475528" w:rsidR="00D87AD5" w:rsidRDefault="00D87AD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9</w:t>
            </w:r>
          </w:p>
        </w:tc>
        <w:tc>
          <w:tcPr>
            <w:tcW w:w="1440" w:type="dxa"/>
            <w:vAlign w:val="center"/>
          </w:tcPr>
          <w:p w14:paraId="466D245D" w14:textId="318676D7" w:rsidR="00D87AD5" w:rsidRDefault="00D87AD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1440" w:type="dxa"/>
            <w:vAlign w:val="center"/>
          </w:tcPr>
          <w:p w14:paraId="6418D24F" w14:textId="2A1D0C5D" w:rsidR="00D87AD5" w:rsidRDefault="00D87AD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1</w:t>
            </w:r>
          </w:p>
        </w:tc>
        <w:tc>
          <w:tcPr>
            <w:tcW w:w="1440" w:type="dxa"/>
            <w:vAlign w:val="center"/>
          </w:tcPr>
          <w:p w14:paraId="27490854" w14:textId="1F44A51D" w:rsidR="00D87AD5" w:rsidRDefault="00D87AD5" w:rsidP="00F619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0</w:t>
            </w:r>
          </w:p>
        </w:tc>
      </w:tr>
    </w:tbl>
    <w:p w14:paraId="30303857" w14:textId="77777777" w:rsidR="00754D3D" w:rsidRDefault="00754D3D" w:rsidP="009340DC">
      <w:pPr>
        <w:spacing w:line="360" w:lineRule="auto"/>
        <w:jc w:val="both"/>
        <w:rPr>
          <w:rFonts w:ascii="Times New Roman" w:hAnsi="Times New Roman" w:cs="Times New Roman"/>
        </w:rPr>
      </w:pPr>
    </w:p>
    <w:p w14:paraId="3C3C1043" w14:textId="77777777" w:rsidR="00EC5DEB" w:rsidRDefault="00EC5DEB" w:rsidP="009340DC">
      <w:pPr>
        <w:spacing w:line="360" w:lineRule="auto"/>
        <w:jc w:val="both"/>
        <w:rPr>
          <w:rFonts w:ascii="Times New Roman" w:hAnsi="Times New Roman" w:cs="Times New Roman"/>
        </w:rPr>
      </w:pPr>
    </w:p>
    <w:p w14:paraId="71D03B7D" w14:textId="77777777" w:rsidR="005A6D82" w:rsidRDefault="005A6D82" w:rsidP="009340DC">
      <w:pPr>
        <w:spacing w:line="360" w:lineRule="auto"/>
        <w:jc w:val="both"/>
        <w:rPr>
          <w:rFonts w:ascii="Times New Roman" w:hAnsi="Times New Roman" w:cs="Times New Roman"/>
        </w:rPr>
      </w:pPr>
    </w:p>
    <w:p w14:paraId="7C446D4A" w14:textId="77777777" w:rsidR="005A6D82" w:rsidRPr="00531840" w:rsidRDefault="005A6D82" w:rsidP="009340DC">
      <w:pPr>
        <w:spacing w:line="360" w:lineRule="auto"/>
        <w:jc w:val="both"/>
        <w:rPr>
          <w:rFonts w:ascii="Times New Roman" w:hAnsi="Times New Roman" w:cs="Times New Roman"/>
        </w:rPr>
      </w:pPr>
    </w:p>
    <w:sectPr w:rsidR="005A6D82" w:rsidRPr="005318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5B0"/>
    <w:rsid w:val="00005184"/>
    <w:rsid w:val="00012AFE"/>
    <w:rsid w:val="00034164"/>
    <w:rsid w:val="00037C73"/>
    <w:rsid w:val="000B2A69"/>
    <w:rsid w:val="000B7943"/>
    <w:rsid w:val="000C05E1"/>
    <w:rsid w:val="000D361E"/>
    <w:rsid w:val="000E137E"/>
    <w:rsid w:val="000E437F"/>
    <w:rsid w:val="000E6280"/>
    <w:rsid w:val="000F26E1"/>
    <w:rsid w:val="00110EF3"/>
    <w:rsid w:val="0011186D"/>
    <w:rsid w:val="00130704"/>
    <w:rsid w:val="00131ACD"/>
    <w:rsid w:val="00132033"/>
    <w:rsid w:val="00133FEE"/>
    <w:rsid w:val="00163BB1"/>
    <w:rsid w:val="0018072E"/>
    <w:rsid w:val="001B0420"/>
    <w:rsid w:val="001F3F56"/>
    <w:rsid w:val="0020006E"/>
    <w:rsid w:val="002068B2"/>
    <w:rsid w:val="00212A02"/>
    <w:rsid w:val="0021469A"/>
    <w:rsid w:val="002229E9"/>
    <w:rsid w:val="002339BC"/>
    <w:rsid w:val="00244BB6"/>
    <w:rsid w:val="002500B0"/>
    <w:rsid w:val="00291130"/>
    <w:rsid w:val="002D5958"/>
    <w:rsid w:val="002D7AB5"/>
    <w:rsid w:val="0031576C"/>
    <w:rsid w:val="00315C64"/>
    <w:rsid w:val="00317708"/>
    <w:rsid w:val="003324FE"/>
    <w:rsid w:val="00341181"/>
    <w:rsid w:val="00346E2F"/>
    <w:rsid w:val="00352D9B"/>
    <w:rsid w:val="00370579"/>
    <w:rsid w:val="00381E20"/>
    <w:rsid w:val="00384EB4"/>
    <w:rsid w:val="003A56CD"/>
    <w:rsid w:val="003C57F3"/>
    <w:rsid w:val="003D33FD"/>
    <w:rsid w:val="003E7739"/>
    <w:rsid w:val="003F1A9E"/>
    <w:rsid w:val="004517DD"/>
    <w:rsid w:val="00464255"/>
    <w:rsid w:val="00465ECF"/>
    <w:rsid w:val="00483F64"/>
    <w:rsid w:val="004870C5"/>
    <w:rsid w:val="004C6549"/>
    <w:rsid w:val="004E1D6C"/>
    <w:rsid w:val="004F03AD"/>
    <w:rsid w:val="004F4B92"/>
    <w:rsid w:val="005127EA"/>
    <w:rsid w:val="00524D80"/>
    <w:rsid w:val="00531840"/>
    <w:rsid w:val="0057025E"/>
    <w:rsid w:val="00575E5C"/>
    <w:rsid w:val="00584B01"/>
    <w:rsid w:val="00590030"/>
    <w:rsid w:val="005A49DD"/>
    <w:rsid w:val="005A6D82"/>
    <w:rsid w:val="005B064B"/>
    <w:rsid w:val="005D33EE"/>
    <w:rsid w:val="005E7FD3"/>
    <w:rsid w:val="00614530"/>
    <w:rsid w:val="0062380B"/>
    <w:rsid w:val="00647369"/>
    <w:rsid w:val="0068558D"/>
    <w:rsid w:val="00695545"/>
    <w:rsid w:val="006B1948"/>
    <w:rsid w:val="006B4749"/>
    <w:rsid w:val="006C15B0"/>
    <w:rsid w:val="006D0725"/>
    <w:rsid w:val="006D67BF"/>
    <w:rsid w:val="006F06F7"/>
    <w:rsid w:val="00741F2D"/>
    <w:rsid w:val="00743B36"/>
    <w:rsid w:val="00743DB2"/>
    <w:rsid w:val="00754D3D"/>
    <w:rsid w:val="007B1764"/>
    <w:rsid w:val="007B2601"/>
    <w:rsid w:val="007C1E9A"/>
    <w:rsid w:val="007D5F54"/>
    <w:rsid w:val="00807853"/>
    <w:rsid w:val="0083676E"/>
    <w:rsid w:val="00844579"/>
    <w:rsid w:val="00867303"/>
    <w:rsid w:val="00873C59"/>
    <w:rsid w:val="0088407F"/>
    <w:rsid w:val="008951E8"/>
    <w:rsid w:val="008A3072"/>
    <w:rsid w:val="008B13B8"/>
    <w:rsid w:val="008D541B"/>
    <w:rsid w:val="008E2565"/>
    <w:rsid w:val="00927135"/>
    <w:rsid w:val="009340DC"/>
    <w:rsid w:val="0099502A"/>
    <w:rsid w:val="009B6CED"/>
    <w:rsid w:val="009C728E"/>
    <w:rsid w:val="009E1D44"/>
    <w:rsid w:val="00A15B79"/>
    <w:rsid w:val="00A37290"/>
    <w:rsid w:val="00A37CE3"/>
    <w:rsid w:val="00A41E4B"/>
    <w:rsid w:val="00A42CCD"/>
    <w:rsid w:val="00A65BB0"/>
    <w:rsid w:val="00A75BCD"/>
    <w:rsid w:val="00A86D25"/>
    <w:rsid w:val="00AA1DF4"/>
    <w:rsid w:val="00B64141"/>
    <w:rsid w:val="00B66922"/>
    <w:rsid w:val="00B669CC"/>
    <w:rsid w:val="00B85091"/>
    <w:rsid w:val="00B935DE"/>
    <w:rsid w:val="00BE43DD"/>
    <w:rsid w:val="00BE7C7E"/>
    <w:rsid w:val="00BE7D64"/>
    <w:rsid w:val="00C31C16"/>
    <w:rsid w:val="00C36ADB"/>
    <w:rsid w:val="00C40F1A"/>
    <w:rsid w:val="00C56CCF"/>
    <w:rsid w:val="00C82F67"/>
    <w:rsid w:val="00C86A33"/>
    <w:rsid w:val="00CA2F61"/>
    <w:rsid w:val="00CD053E"/>
    <w:rsid w:val="00CD30C8"/>
    <w:rsid w:val="00CE4254"/>
    <w:rsid w:val="00D1157F"/>
    <w:rsid w:val="00D74938"/>
    <w:rsid w:val="00D75268"/>
    <w:rsid w:val="00D87AD5"/>
    <w:rsid w:val="00DA7899"/>
    <w:rsid w:val="00DC2621"/>
    <w:rsid w:val="00DC26B6"/>
    <w:rsid w:val="00DD274B"/>
    <w:rsid w:val="00DF7B7B"/>
    <w:rsid w:val="00E052ED"/>
    <w:rsid w:val="00E166D2"/>
    <w:rsid w:val="00E3310E"/>
    <w:rsid w:val="00E35BFE"/>
    <w:rsid w:val="00E51A7D"/>
    <w:rsid w:val="00E540F6"/>
    <w:rsid w:val="00E82FB6"/>
    <w:rsid w:val="00E856C9"/>
    <w:rsid w:val="00E95F42"/>
    <w:rsid w:val="00E97712"/>
    <w:rsid w:val="00EC5DEB"/>
    <w:rsid w:val="00EF4AC8"/>
    <w:rsid w:val="00F13377"/>
    <w:rsid w:val="00F61996"/>
    <w:rsid w:val="00F63A1A"/>
    <w:rsid w:val="00F864DB"/>
    <w:rsid w:val="00FC3B3C"/>
    <w:rsid w:val="00FC4296"/>
    <w:rsid w:val="00FE2CC7"/>
    <w:rsid w:val="00FF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53875"/>
  <w15:chartTrackingRefBased/>
  <w15:docId w15:val="{2F412127-48E3-C345-805E-34613F5D5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03AD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0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736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4736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6</Words>
  <Characters>52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alletto</dc:creator>
  <cp:keywords/>
  <dc:description/>
  <cp:lastModifiedBy>Martina Galletto</cp:lastModifiedBy>
  <cp:revision>3</cp:revision>
  <dcterms:created xsi:type="dcterms:W3CDTF">2024-05-04T22:19:00Z</dcterms:created>
  <dcterms:modified xsi:type="dcterms:W3CDTF">2024-05-16T11:43:00Z</dcterms:modified>
</cp:coreProperties>
</file>